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5B8279" w14:textId="77777777" w:rsidR="00150096" w:rsidRPr="00150096" w:rsidRDefault="00150096" w:rsidP="00CE0351">
      <w:pPr>
        <w:spacing w:line="480" w:lineRule="auto"/>
        <w:jc w:val="center"/>
        <w:rPr>
          <w:rFonts w:ascii="Times New Roman" w:hAnsi="Times New Roman" w:cs="Times New Roman"/>
          <w:sz w:val="32"/>
          <w:szCs w:val="24"/>
        </w:rPr>
      </w:pPr>
    </w:p>
    <w:p w14:paraId="363FF3D8" w14:textId="114A026E" w:rsidR="00CE0351" w:rsidRPr="00F925BD" w:rsidRDefault="008E314B" w:rsidP="00CE0351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  <w:r w:rsidRPr="00F925BD">
        <w:rPr>
          <w:rFonts w:ascii="Times New Roman" w:hAnsi="Times New Roman" w:cs="Times New Roman"/>
          <w:b/>
          <w:sz w:val="32"/>
          <w:szCs w:val="24"/>
        </w:rPr>
        <w:t xml:space="preserve">Preocular </w:t>
      </w:r>
      <w:r w:rsidR="00150096" w:rsidRPr="00F925BD">
        <w:rPr>
          <w:rFonts w:ascii="Times New Roman" w:hAnsi="Times New Roman" w:cs="Times New Roman"/>
          <w:b/>
          <w:sz w:val="32"/>
          <w:szCs w:val="24"/>
        </w:rPr>
        <w:t>s</w:t>
      </w:r>
      <w:r w:rsidR="00BB76EB" w:rsidRPr="00F925BD">
        <w:rPr>
          <w:rFonts w:ascii="Times New Roman" w:hAnsi="Times New Roman" w:cs="Times New Roman"/>
          <w:b/>
          <w:sz w:val="32"/>
          <w:szCs w:val="24"/>
        </w:rPr>
        <w:t>ensor</w:t>
      </w:r>
      <w:r w:rsidR="00150096" w:rsidRPr="00F925BD">
        <w:rPr>
          <w:rFonts w:ascii="Times New Roman" w:hAnsi="Times New Roman" w:cs="Times New Roman"/>
          <w:b/>
          <w:sz w:val="32"/>
          <w:szCs w:val="24"/>
        </w:rPr>
        <w:t xml:space="preserve"> s</w:t>
      </w:r>
      <w:r w:rsidR="00A36143" w:rsidRPr="00F925BD">
        <w:rPr>
          <w:rFonts w:ascii="Times New Roman" w:hAnsi="Times New Roman" w:cs="Times New Roman"/>
          <w:b/>
          <w:sz w:val="32"/>
          <w:szCs w:val="24"/>
        </w:rPr>
        <w:t>ystem</w:t>
      </w:r>
      <w:r w:rsidR="00BB76EB" w:rsidRPr="00F925BD">
        <w:rPr>
          <w:rFonts w:ascii="Times New Roman" w:hAnsi="Times New Roman" w:cs="Times New Roman"/>
          <w:b/>
          <w:sz w:val="32"/>
          <w:szCs w:val="24"/>
        </w:rPr>
        <w:t xml:space="preserve"> </w:t>
      </w:r>
      <w:r w:rsidR="00CE0351" w:rsidRPr="00F925BD">
        <w:rPr>
          <w:rFonts w:ascii="Times New Roman" w:hAnsi="Times New Roman" w:cs="Times New Roman"/>
          <w:b/>
          <w:sz w:val="32"/>
          <w:szCs w:val="24"/>
        </w:rPr>
        <w:t>for</w:t>
      </w:r>
      <w:r w:rsidRPr="00F925BD">
        <w:rPr>
          <w:rFonts w:ascii="Times New Roman" w:hAnsi="Times New Roman" w:cs="Times New Roman"/>
          <w:b/>
          <w:sz w:val="32"/>
          <w:szCs w:val="24"/>
        </w:rPr>
        <w:t xml:space="preserve"> </w:t>
      </w:r>
      <w:r w:rsidR="00150096" w:rsidRPr="00F925BD">
        <w:rPr>
          <w:rFonts w:ascii="Times New Roman" w:hAnsi="Times New Roman" w:cs="Times New Roman"/>
          <w:b/>
          <w:sz w:val="32"/>
          <w:szCs w:val="24"/>
        </w:rPr>
        <w:t>c</w:t>
      </w:r>
      <w:r w:rsidRPr="00F925BD">
        <w:rPr>
          <w:rFonts w:ascii="Times New Roman" w:hAnsi="Times New Roman" w:cs="Times New Roman"/>
          <w:b/>
          <w:sz w:val="32"/>
          <w:szCs w:val="24"/>
        </w:rPr>
        <w:t xml:space="preserve">oncurrent </w:t>
      </w:r>
      <w:r w:rsidR="00150096" w:rsidRPr="00F925BD">
        <w:rPr>
          <w:rFonts w:ascii="Times New Roman" w:hAnsi="Times New Roman" w:cs="Times New Roman"/>
          <w:b/>
          <w:sz w:val="32"/>
          <w:szCs w:val="24"/>
        </w:rPr>
        <w:t>m</w:t>
      </w:r>
      <w:r w:rsidR="006A5566" w:rsidRPr="00F925BD">
        <w:rPr>
          <w:rFonts w:ascii="Times New Roman" w:hAnsi="Times New Roman" w:cs="Times New Roman"/>
          <w:b/>
          <w:sz w:val="32"/>
          <w:szCs w:val="24"/>
        </w:rPr>
        <w:t>onitoring</w:t>
      </w:r>
      <w:r w:rsidRPr="00F925BD">
        <w:rPr>
          <w:rFonts w:ascii="Times New Roman" w:hAnsi="Times New Roman" w:cs="Times New Roman"/>
          <w:b/>
          <w:sz w:val="32"/>
          <w:szCs w:val="24"/>
        </w:rPr>
        <w:t xml:space="preserve"> of</w:t>
      </w:r>
      <w:r w:rsidR="00D8249D" w:rsidRPr="00F925BD">
        <w:rPr>
          <w:rFonts w:ascii="Times New Roman" w:hAnsi="Times New Roman" w:cs="Times New Roman"/>
          <w:b/>
          <w:sz w:val="32"/>
          <w:szCs w:val="24"/>
        </w:rPr>
        <w:t xml:space="preserve"> </w:t>
      </w:r>
      <w:r w:rsidR="00150096" w:rsidRPr="00F925BD">
        <w:rPr>
          <w:rFonts w:ascii="Times New Roman" w:hAnsi="Times New Roman" w:cs="Times New Roman"/>
          <w:b/>
          <w:sz w:val="32"/>
          <w:szCs w:val="24"/>
        </w:rPr>
        <w:t>glucose l</w:t>
      </w:r>
      <w:r w:rsidR="00482F2B" w:rsidRPr="00F925BD">
        <w:rPr>
          <w:rFonts w:ascii="Times New Roman" w:hAnsi="Times New Roman" w:cs="Times New Roman"/>
          <w:b/>
          <w:sz w:val="32"/>
          <w:szCs w:val="24"/>
        </w:rPr>
        <w:t xml:space="preserve">evels </w:t>
      </w:r>
      <w:r w:rsidR="00150096" w:rsidRPr="00F925BD">
        <w:rPr>
          <w:rFonts w:ascii="Times New Roman" w:hAnsi="Times New Roman" w:cs="Times New Roman"/>
          <w:b/>
          <w:sz w:val="32"/>
          <w:szCs w:val="24"/>
        </w:rPr>
        <w:t>and d</w:t>
      </w:r>
      <w:r w:rsidRPr="00F925BD">
        <w:rPr>
          <w:rFonts w:ascii="Times New Roman" w:hAnsi="Times New Roman" w:cs="Times New Roman"/>
          <w:b/>
          <w:sz w:val="32"/>
          <w:szCs w:val="24"/>
        </w:rPr>
        <w:t xml:space="preserve">ry </w:t>
      </w:r>
      <w:r w:rsidR="00150096" w:rsidRPr="00F925BD">
        <w:rPr>
          <w:rFonts w:ascii="Times New Roman" w:hAnsi="Times New Roman" w:cs="Times New Roman"/>
          <w:b/>
          <w:sz w:val="32"/>
          <w:szCs w:val="24"/>
        </w:rPr>
        <w:t>e</w:t>
      </w:r>
      <w:r w:rsidRPr="00F925BD">
        <w:rPr>
          <w:rFonts w:ascii="Times New Roman" w:hAnsi="Times New Roman" w:cs="Times New Roman"/>
          <w:b/>
          <w:sz w:val="32"/>
          <w:szCs w:val="24"/>
        </w:rPr>
        <w:t>ye</w:t>
      </w:r>
      <w:r w:rsidR="005823BD" w:rsidRPr="00F925BD">
        <w:rPr>
          <w:rFonts w:ascii="Times New Roman" w:hAnsi="Times New Roman" w:cs="Times New Roman"/>
          <w:b/>
          <w:sz w:val="32"/>
          <w:szCs w:val="24"/>
        </w:rPr>
        <w:t xml:space="preserve"> </w:t>
      </w:r>
      <w:r w:rsidR="00150096" w:rsidRPr="00F925BD">
        <w:rPr>
          <w:rFonts w:ascii="Times New Roman" w:hAnsi="Times New Roman" w:cs="Times New Roman"/>
          <w:b/>
          <w:sz w:val="32"/>
          <w:szCs w:val="24"/>
        </w:rPr>
        <w:t>s</w:t>
      </w:r>
      <w:r w:rsidR="005823BD" w:rsidRPr="00F925BD">
        <w:rPr>
          <w:rFonts w:ascii="Times New Roman" w:hAnsi="Times New Roman" w:cs="Times New Roman"/>
          <w:b/>
          <w:sz w:val="32"/>
          <w:szCs w:val="24"/>
        </w:rPr>
        <w:t>yndrome</w:t>
      </w:r>
      <w:r w:rsidRPr="00F925BD" w:rsidDel="008E314B">
        <w:rPr>
          <w:rFonts w:ascii="Times New Roman" w:hAnsi="Times New Roman" w:cs="Times New Roman"/>
          <w:b/>
          <w:sz w:val="32"/>
          <w:szCs w:val="24"/>
        </w:rPr>
        <w:t xml:space="preserve"> </w:t>
      </w:r>
      <w:r w:rsidR="00150096" w:rsidRPr="00F925BD">
        <w:rPr>
          <w:rFonts w:ascii="Times New Roman" w:hAnsi="Times New Roman" w:cs="Times New Roman"/>
          <w:b/>
          <w:sz w:val="32"/>
          <w:szCs w:val="24"/>
        </w:rPr>
        <w:t>u</w:t>
      </w:r>
      <w:r w:rsidR="00817AFD" w:rsidRPr="00F925BD">
        <w:rPr>
          <w:rFonts w:ascii="Times New Roman" w:hAnsi="Times New Roman" w:cs="Times New Roman"/>
          <w:b/>
          <w:sz w:val="32"/>
          <w:szCs w:val="24"/>
        </w:rPr>
        <w:t>sing</w:t>
      </w:r>
      <w:r w:rsidR="0035040E" w:rsidRPr="00F925BD">
        <w:rPr>
          <w:rFonts w:ascii="Times New Roman" w:hAnsi="Times New Roman" w:cs="Times New Roman"/>
          <w:b/>
          <w:sz w:val="32"/>
          <w:szCs w:val="24"/>
        </w:rPr>
        <w:t xml:space="preserve"> </w:t>
      </w:r>
      <w:r w:rsidR="00150096" w:rsidRPr="00F925BD">
        <w:rPr>
          <w:rFonts w:ascii="Times New Roman" w:hAnsi="Times New Roman" w:cs="Times New Roman"/>
          <w:b/>
          <w:sz w:val="32"/>
          <w:szCs w:val="24"/>
        </w:rPr>
        <w:t>t</w:t>
      </w:r>
      <w:r w:rsidRPr="00F925BD">
        <w:rPr>
          <w:rFonts w:ascii="Times New Roman" w:hAnsi="Times New Roman" w:cs="Times New Roman"/>
          <w:b/>
          <w:sz w:val="32"/>
          <w:szCs w:val="24"/>
        </w:rPr>
        <w:t xml:space="preserve">ear </w:t>
      </w:r>
      <w:r w:rsidR="00150096" w:rsidRPr="00F925BD">
        <w:rPr>
          <w:rFonts w:ascii="Times New Roman" w:hAnsi="Times New Roman" w:cs="Times New Roman"/>
          <w:b/>
          <w:sz w:val="32"/>
          <w:szCs w:val="24"/>
        </w:rPr>
        <w:t>f</w:t>
      </w:r>
      <w:r w:rsidRPr="00F925BD">
        <w:rPr>
          <w:rFonts w:ascii="Times New Roman" w:hAnsi="Times New Roman" w:cs="Times New Roman"/>
          <w:b/>
          <w:sz w:val="32"/>
          <w:szCs w:val="24"/>
        </w:rPr>
        <w:t>luids</w:t>
      </w:r>
    </w:p>
    <w:p w14:paraId="6288B093" w14:textId="77777777" w:rsidR="0035040E" w:rsidRPr="00150096" w:rsidRDefault="0035040E" w:rsidP="00CE0351">
      <w:pPr>
        <w:spacing w:line="480" w:lineRule="auto"/>
        <w:jc w:val="center"/>
        <w:rPr>
          <w:rFonts w:ascii="Times New Roman" w:hAnsi="Times New Roman" w:cs="Times New Roman"/>
          <w:sz w:val="32"/>
          <w:szCs w:val="24"/>
        </w:rPr>
      </w:pPr>
    </w:p>
    <w:p w14:paraId="1D390006" w14:textId="63053ACE" w:rsidR="00CE0351" w:rsidRPr="00150096" w:rsidRDefault="00CE0351" w:rsidP="001500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50096">
        <w:rPr>
          <w:rFonts w:ascii="Times New Roman" w:hAnsi="Times New Roman" w:cs="Times New Roman"/>
          <w:bCs/>
          <w:sz w:val="24"/>
          <w:szCs w:val="24"/>
        </w:rPr>
        <w:t xml:space="preserve">Jae </w:t>
      </w:r>
      <w:proofErr w:type="spellStart"/>
      <w:r w:rsidRPr="00150096">
        <w:rPr>
          <w:rFonts w:ascii="Times New Roman" w:hAnsi="Times New Roman" w:cs="Times New Roman"/>
          <w:bCs/>
          <w:sz w:val="24"/>
          <w:szCs w:val="24"/>
        </w:rPr>
        <w:t>Hoon</w:t>
      </w:r>
      <w:proofErr w:type="spellEnd"/>
      <w:r w:rsidRPr="00150096">
        <w:rPr>
          <w:rFonts w:ascii="Times New Roman" w:hAnsi="Times New Roman" w:cs="Times New Roman"/>
          <w:bCs/>
          <w:sz w:val="24"/>
          <w:szCs w:val="24"/>
        </w:rPr>
        <w:t xml:space="preserve"> Han</w:t>
      </w:r>
      <w:r w:rsidR="004775A2" w:rsidRPr="00150096">
        <w:rPr>
          <w:rFonts w:ascii="Times New Roman" w:hAnsi="Times New Roman" w:cs="Times New Roman"/>
          <w:bCs/>
          <w:sz w:val="24"/>
          <w:szCs w:val="24"/>
        </w:rPr>
        <w:t>,</w:t>
      </w:r>
      <w:r w:rsidR="004775A2" w:rsidRPr="00150096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="00150096" w:rsidRPr="00BB6E64">
        <w:rPr>
          <w:rFonts w:ascii="Times New Roman" w:eastAsia="TimesNewRomanPSMT" w:hAnsi="Times New Roman" w:cs="Times New Roman"/>
          <w:color w:val="00000A"/>
          <w:kern w:val="0"/>
          <w:sz w:val="24"/>
          <w:szCs w:val="18"/>
          <w:vertAlign w:val="superscript"/>
        </w:rPr>
        <w:t>¶</w:t>
      </w:r>
      <w:r w:rsidRPr="00150096">
        <w:rPr>
          <w:rFonts w:ascii="Times New Roman" w:hAnsi="Times New Roman" w:cs="Times New Roman"/>
          <w:bCs/>
          <w:sz w:val="24"/>
          <w:szCs w:val="24"/>
        </w:rPr>
        <w:t xml:space="preserve"> Yong Chan Cho</w:t>
      </w:r>
      <w:r w:rsidR="004775A2" w:rsidRPr="00150096">
        <w:rPr>
          <w:rFonts w:ascii="Times New Roman" w:hAnsi="Times New Roman" w:cs="Times New Roman"/>
          <w:bCs/>
          <w:sz w:val="24"/>
          <w:szCs w:val="24"/>
        </w:rPr>
        <w:t>,</w:t>
      </w:r>
      <w:r w:rsidR="004775A2" w:rsidRPr="00150096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="00150096" w:rsidRPr="00BB6E64">
        <w:rPr>
          <w:rFonts w:ascii="Times New Roman" w:eastAsia="TimesNewRomanPSMT" w:hAnsi="Times New Roman" w:cs="Times New Roman"/>
          <w:color w:val="00000A"/>
          <w:kern w:val="0"/>
          <w:sz w:val="24"/>
          <w:szCs w:val="18"/>
          <w:vertAlign w:val="superscript"/>
        </w:rPr>
        <w:t>¶</w:t>
      </w:r>
      <w:r w:rsidR="00A3681B">
        <w:rPr>
          <w:rFonts w:ascii="Times New Roman" w:hAnsi="Times New Roman" w:cs="Times New Roman"/>
          <w:bCs/>
          <w:sz w:val="24"/>
          <w:szCs w:val="24"/>
        </w:rPr>
        <w:t xml:space="preserve"> Won-Gun Koh</w:t>
      </w:r>
      <w:r w:rsidR="00A3681B" w:rsidRPr="00150096">
        <w:rPr>
          <w:rFonts w:ascii="Times New Roman" w:hAnsi="Times New Roman" w:cs="Times New Roman"/>
          <w:bCs/>
          <w:sz w:val="24"/>
          <w:szCs w:val="24"/>
        </w:rPr>
        <w:t>,</w:t>
      </w:r>
      <w:r w:rsidR="00A3681B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="00A3681B">
        <w:rPr>
          <w:rFonts w:ascii="Times New Roman" w:hAnsi="Times New Roman" w:cs="Times New Roman"/>
          <w:bCs/>
          <w:sz w:val="24"/>
          <w:szCs w:val="24"/>
        </w:rPr>
        <w:t xml:space="preserve"> and</w:t>
      </w:r>
      <w:r w:rsidR="004775A2" w:rsidRPr="00150096">
        <w:rPr>
          <w:rFonts w:ascii="Times New Roman" w:hAnsi="Times New Roman" w:cs="Times New Roman"/>
          <w:bCs/>
          <w:sz w:val="24"/>
          <w:szCs w:val="24"/>
        </w:rPr>
        <w:t xml:space="preserve"> Young Bin Choy</w:t>
      </w:r>
      <w:r w:rsidR="004775A2" w:rsidRPr="00150096">
        <w:rPr>
          <w:rFonts w:ascii="Times New Roman" w:hAnsi="Times New Roman" w:cs="Times New Roman"/>
          <w:bCs/>
          <w:sz w:val="24"/>
          <w:szCs w:val="24"/>
          <w:vertAlign w:val="superscript"/>
        </w:rPr>
        <w:t>1,</w:t>
      </w:r>
      <w:r w:rsidR="00A3681B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="004775A2" w:rsidRPr="00150096">
        <w:rPr>
          <w:rFonts w:ascii="Times New Roman" w:hAnsi="Times New Roman" w:cs="Times New Roman"/>
          <w:bCs/>
          <w:sz w:val="24"/>
          <w:szCs w:val="24"/>
          <w:vertAlign w:val="superscript"/>
        </w:rPr>
        <w:t>,</w:t>
      </w:r>
      <w:proofErr w:type="gramStart"/>
      <w:r w:rsidR="00A3681B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="00150096" w:rsidRPr="00150096">
        <w:rPr>
          <w:rFonts w:ascii="Times New Roman" w:hAnsi="Times New Roman" w:cs="Times New Roman"/>
          <w:bCs/>
          <w:sz w:val="24"/>
          <w:szCs w:val="24"/>
          <w:vertAlign w:val="superscript"/>
        </w:rPr>
        <w:t>,*</w:t>
      </w:r>
      <w:proofErr w:type="gramEnd"/>
    </w:p>
    <w:p w14:paraId="7256BA19" w14:textId="2876A3C5" w:rsidR="00150096" w:rsidRPr="00A3681B" w:rsidRDefault="00CE0351" w:rsidP="001500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B6EA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150096" w:rsidRPr="009B6EA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B6EA2">
        <w:rPr>
          <w:rFonts w:ascii="Times New Roman" w:hAnsi="Times New Roman" w:cs="Times New Roman"/>
          <w:sz w:val="24"/>
          <w:szCs w:val="24"/>
        </w:rPr>
        <w:t>Interdisciplinary Program in Bioengineering, College of Engineering, Seoul National University, Seoul, Korea</w:t>
      </w:r>
    </w:p>
    <w:p w14:paraId="6EAC0493" w14:textId="70F01966" w:rsidR="00A3681B" w:rsidRPr="009B6EA2" w:rsidRDefault="00A3681B" w:rsidP="00A368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B6EA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partment of Chemical and Biomolecular Engineering, Yonsei University</w:t>
      </w:r>
      <w:r w:rsidRPr="009B6EA2">
        <w:rPr>
          <w:rFonts w:ascii="Times New Roman" w:hAnsi="Times New Roman" w:cs="Times New Roman"/>
          <w:sz w:val="24"/>
          <w:szCs w:val="24"/>
        </w:rPr>
        <w:t>, Seoul, Korea</w:t>
      </w:r>
    </w:p>
    <w:p w14:paraId="6151A84A" w14:textId="58EECCE8" w:rsidR="00150096" w:rsidRPr="009B6EA2" w:rsidRDefault="00A3681B" w:rsidP="001500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150096" w:rsidRPr="009B6EA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CE0351" w:rsidRPr="009B6EA2">
        <w:rPr>
          <w:rFonts w:ascii="Times New Roman" w:hAnsi="Times New Roman" w:cs="Times New Roman"/>
          <w:sz w:val="24"/>
          <w:szCs w:val="24"/>
        </w:rPr>
        <w:t>Institute of Medical &amp; Biological Engineering, Medical Research Center, Seoul National University, Seoul, Korea</w:t>
      </w:r>
    </w:p>
    <w:p w14:paraId="163E3196" w14:textId="79FC4C12" w:rsidR="00CE0351" w:rsidRPr="009B6EA2" w:rsidRDefault="00A3681B" w:rsidP="001500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150096" w:rsidRPr="009B6EA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CE0351" w:rsidRPr="009B6EA2">
        <w:rPr>
          <w:rFonts w:ascii="Times New Roman" w:hAnsi="Times New Roman" w:cs="Times New Roman"/>
          <w:sz w:val="24"/>
          <w:szCs w:val="24"/>
        </w:rPr>
        <w:t>Department of Biomedical Engineering, Seoul National University College of Medicine, Seoul, Korea</w:t>
      </w:r>
    </w:p>
    <w:p w14:paraId="23816855" w14:textId="77777777" w:rsidR="00150096" w:rsidRPr="009B6EA2" w:rsidRDefault="00150096" w:rsidP="001500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8F558F9" w14:textId="5E7AAE66" w:rsidR="00150096" w:rsidRPr="009B6EA2" w:rsidRDefault="00150096" w:rsidP="001500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B6EA2">
        <w:rPr>
          <w:rFonts w:ascii="Times New Roman" w:hAnsi="Times New Roman" w:cs="Times New Roman"/>
          <w:sz w:val="24"/>
          <w:szCs w:val="24"/>
        </w:rPr>
        <w:t>* Corresponding author</w:t>
      </w:r>
    </w:p>
    <w:p w14:paraId="5FACE3E9" w14:textId="65A1EBF7" w:rsidR="00150096" w:rsidRPr="009B6EA2" w:rsidRDefault="00150096" w:rsidP="001500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B6EA2">
        <w:rPr>
          <w:rFonts w:ascii="Times New Roman" w:hAnsi="Times New Roman" w:cs="Times New Roman"/>
          <w:sz w:val="24"/>
          <w:szCs w:val="24"/>
        </w:rPr>
        <w:t>E-mail: ybchoy@snu.ac.kr</w:t>
      </w:r>
    </w:p>
    <w:p w14:paraId="2CA4D5E4" w14:textId="77777777" w:rsidR="008B4F8C" w:rsidRPr="009B6EA2" w:rsidRDefault="008B4F8C" w:rsidP="00150096">
      <w:pPr>
        <w:spacing w:line="480" w:lineRule="auto"/>
        <w:rPr>
          <w:rFonts w:ascii="Times New Roman" w:eastAsia="TimesNewRomanPSMT" w:hAnsi="Times New Roman" w:cs="Times New Roman"/>
          <w:color w:val="00000A"/>
          <w:kern w:val="0"/>
          <w:sz w:val="24"/>
          <w:szCs w:val="24"/>
          <w:vertAlign w:val="superscript"/>
        </w:rPr>
      </w:pPr>
    </w:p>
    <w:p w14:paraId="738F228B" w14:textId="3CA96D1A" w:rsidR="00EF4D3E" w:rsidRPr="00117FA0" w:rsidRDefault="00150096" w:rsidP="00A3681B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9B6EA2">
        <w:rPr>
          <w:rFonts w:ascii="Times New Roman" w:eastAsia="TimesNewRomanPSMT" w:hAnsi="Times New Roman" w:cs="Times New Roman"/>
          <w:color w:val="00000A"/>
          <w:kern w:val="0"/>
          <w:sz w:val="24"/>
          <w:szCs w:val="24"/>
          <w:vertAlign w:val="superscript"/>
        </w:rPr>
        <w:t>¶</w:t>
      </w:r>
      <w:r w:rsidRPr="009B6EA2">
        <w:rPr>
          <w:rFonts w:ascii="Times New Roman" w:eastAsia="TimesNewRomanPSMT" w:hAnsi="Times New Roman" w:cs="Times New Roman"/>
          <w:color w:val="00000A"/>
          <w:kern w:val="0"/>
          <w:sz w:val="24"/>
          <w:szCs w:val="24"/>
        </w:rPr>
        <w:t xml:space="preserve">These authors contributed equally </w:t>
      </w:r>
      <w:r w:rsidR="004E21F0">
        <w:rPr>
          <w:rFonts w:ascii="Times New Roman" w:eastAsia="TimesNewRomanPSMT" w:hAnsi="Times New Roman" w:cs="Times New Roman"/>
          <w:color w:val="00000A"/>
          <w:kern w:val="0"/>
          <w:sz w:val="24"/>
          <w:szCs w:val="24"/>
        </w:rPr>
        <w:t xml:space="preserve">as first authors </w:t>
      </w:r>
      <w:r w:rsidRPr="009B6EA2">
        <w:rPr>
          <w:rFonts w:ascii="Times New Roman" w:eastAsia="TimesNewRomanPSMT" w:hAnsi="Times New Roman" w:cs="Times New Roman"/>
          <w:color w:val="00000A"/>
          <w:kern w:val="0"/>
          <w:sz w:val="24"/>
          <w:szCs w:val="24"/>
        </w:rPr>
        <w:t>to this work.</w:t>
      </w:r>
      <w:r w:rsidR="00EF4D3E" w:rsidRPr="00117FA0">
        <w:rPr>
          <w:rFonts w:ascii="Arial" w:hAnsi="Arial" w:cs="Arial"/>
          <w:b/>
          <w:sz w:val="24"/>
          <w:szCs w:val="24"/>
        </w:rPr>
        <w:br w:type="page"/>
      </w:r>
    </w:p>
    <w:p w14:paraId="1B84A8C5" w14:textId="77777777" w:rsidR="00B02F33" w:rsidRPr="00B02F33" w:rsidRDefault="00B02F33" w:rsidP="00B02F33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B02F33">
        <w:rPr>
          <w:rFonts w:ascii="Times New Roman" w:hAnsi="Times New Roman" w:cs="Times New Roman"/>
          <w:b/>
          <w:sz w:val="32"/>
          <w:szCs w:val="32"/>
        </w:rPr>
        <w:lastRenderedPageBreak/>
        <w:t>Materials</w:t>
      </w:r>
    </w:p>
    <w:p w14:paraId="4B4B3C52" w14:textId="77777777" w:rsidR="00B02F33" w:rsidRPr="00B02F33" w:rsidRDefault="00B02F33" w:rsidP="00B02F33">
      <w:pPr>
        <w:spacing w:line="480" w:lineRule="auto"/>
        <w:ind w:firstLine="799"/>
        <w:rPr>
          <w:rFonts w:ascii="Times New Roman" w:hAnsi="Times New Roman" w:cs="Times New Roman"/>
          <w:sz w:val="24"/>
          <w:szCs w:val="24"/>
        </w:rPr>
      </w:pPr>
      <w:r w:rsidRPr="00B02F33">
        <w:rPr>
          <w:rFonts w:ascii="Times New Roman" w:hAnsi="Times New Roman" w:cs="Times New Roman"/>
          <w:sz w:val="24"/>
          <w:szCs w:val="24"/>
        </w:rPr>
        <w:t xml:space="preserve">The constituent units of the proposed system were designed and drawn using SolidWorks (Dassault </w:t>
      </w:r>
      <w:proofErr w:type="spellStart"/>
      <w:r w:rsidRPr="00B02F33">
        <w:rPr>
          <w:rFonts w:ascii="Times New Roman" w:hAnsi="Times New Roman" w:cs="Times New Roman"/>
          <w:sz w:val="24"/>
          <w:szCs w:val="24"/>
        </w:rPr>
        <w:t>Système</w:t>
      </w:r>
      <w:proofErr w:type="spellEnd"/>
      <w:r w:rsidRPr="00B02F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02F33">
        <w:rPr>
          <w:rFonts w:ascii="Times New Roman" w:hAnsi="Times New Roman" w:cs="Times New Roman"/>
          <w:sz w:val="24"/>
          <w:szCs w:val="24"/>
        </w:rPr>
        <w:t>Vélizy-Villacoublay</w:t>
      </w:r>
      <w:proofErr w:type="spellEnd"/>
      <w:r w:rsidRPr="00B02F33">
        <w:rPr>
          <w:rFonts w:ascii="Times New Roman" w:hAnsi="Times New Roman" w:cs="Times New Roman"/>
          <w:sz w:val="24"/>
          <w:szCs w:val="24"/>
        </w:rPr>
        <w:t>, France) software. Materials for 3D printing (</w:t>
      </w:r>
      <w:proofErr w:type="spellStart"/>
      <w:r w:rsidRPr="00B02F33">
        <w:rPr>
          <w:rFonts w:ascii="Times New Roman" w:hAnsi="Times New Roman" w:cs="Times New Roman"/>
          <w:sz w:val="24"/>
          <w:szCs w:val="24"/>
        </w:rPr>
        <w:t>VeroClear</w:t>
      </w:r>
      <w:proofErr w:type="spellEnd"/>
      <w:r w:rsidRPr="00B02F33">
        <w:rPr>
          <w:rFonts w:ascii="Times New Roman" w:hAnsi="Times New Roman" w:cs="Times New Roman"/>
          <w:sz w:val="24"/>
          <w:szCs w:val="24"/>
        </w:rPr>
        <w:t>) and supporting materials (SUP706) were purchased from Stratasys (Rehovot, Israel). Hydrophilic PET films (</w:t>
      </w:r>
      <w:proofErr w:type="spellStart"/>
      <w:r w:rsidRPr="00B02F33">
        <w:rPr>
          <w:rFonts w:ascii="Times New Roman" w:hAnsi="Times New Roman" w:cs="Times New Roman"/>
          <w:sz w:val="24"/>
          <w:szCs w:val="24"/>
        </w:rPr>
        <w:t>Melinex</w:t>
      </w:r>
      <w:proofErr w:type="spellEnd"/>
      <w:r w:rsidRPr="00B02F33">
        <w:rPr>
          <w:rFonts w:ascii="Times New Roman" w:hAnsi="Times New Roman" w:cs="Times New Roman"/>
          <w:sz w:val="24"/>
          <w:szCs w:val="24"/>
        </w:rPr>
        <w:t xml:space="preserve"> AF2) and adhesive tapes were obtained from 3M (Maplewood, MN, USA). D</w:t>
      </w:r>
      <w:proofErr w:type="gramStart"/>
      <w:r w:rsidRPr="00B02F33">
        <w:rPr>
          <w:rFonts w:ascii="Times New Roman" w:hAnsi="Times New Roman" w:cs="Times New Roman"/>
          <w:sz w:val="24"/>
          <w:szCs w:val="24"/>
        </w:rPr>
        <w:t>-(</w:t>
      </w:r>
      <w:proofErr w:type="gramEnd"/>
      <w:r w:rsidRPr="00B02F33">
        <w:rPr>
          <w:rFonts w:ascii="Times New Roman" w:hAnsi="Times New Roman" w:cs="Times New Roman"/>
          <w:sz w:val="24"/>
          <w:szCs w:val="24"/>
        </w:rPr>
        <w:t xml:space="preserve">+)-Glucose, atropine sulfate, lysozyme, lactoferrin, fluorescein sodium and phosphate-buffered saline (PBS) were purchased from Sigma-Aldrich (St. Louis, MO, USA). The </w:t>
      </w:r>
      <w:proofErr w:type="spellStart"/>
      <w:r w:rsidRPr="00B02F33">
        <w:rPr>
          <w:rFonts w:ascii="Times New Roman" w:hAnsi="Times New Roman" w:cs="Times New Roman"/>
          <w:sz w:val="24"/>
          <w:szCs w:val="24"/>
        </w:rPr>
        <w:t>Accu-chek</w:t>
      </w:r>
      <w:proofErr w:type="spellEnd"/>
      <w:r w:rsidRPr="00B02F33">
        <w:rPr>
          <w:rFonts w:ascii="Times New Roman" w:hAnsi="Times New Roman" w:cs="Times New Roman"/>
          <w:sz w:val="24"/>
          <w:szCs w:val="24"/>
        </w:rPr>
        <w:t xml:space="preserve"> Performa test strips (Model Number: 04654011) and glucometer (Model Number: 04680456003) were purchased from Roche Diagnostics (</w:t>
      </w:r>
      <w:proofErr w:type="spellStart"/>
      <w:r w:rsidRPr="00B02F33">
        <w:rPr>
          <w:rFonts w:ascii="Times New Roman" w:hAnsi="Times New Roman" w:cs="Times New Roman"/>
          <w:sz w:val="24"/>
          <w:szCs w:val="24"/>
        </w:rPr>
        <w:t>Rotkreuz</w:t>
      </w:r>
      <w:proofErr w:type="spellEnd"/>
      <w:r w:rsidRPr="00B02F33">
        <w:rPr>
          <w:rFonts w:ascii="Times New Roman" w:hAnsi="Times New Roman" w:cs="Times New Roman"/>
          <w:sz w:val="24"/>
          <w:szCs w:val="24"/>
        </w:rPr>
        <w:t xml:space="preserve">, Switzerland). Aluminum electrodes were purchased from </w:t>
      </w:r>
      <w:proofErr w:type="spellStart"/>
      <w:r w:rsidRPr="00B02F33">
        <w:rPr>
          <w:rFonts w:ascii="Times New Roman" w:hAnsi="Times New Roman" w:cs="Times New Roman"/>
          <w:sz w:val="24"/>
          <w:szCs w:val="24"/>
        </w:rPr>
        <w:t>Samjin</w:t>
      </w:r>
      <w:proofErr w:type="spellEnd"/>
      <w:r w:rsidRPr="00B02F33">
        <w:rPr>
          <w:rFonts w:ascii="Times New Roman" w:hAnsi="Times New Roman" w:cs="Times New Roman"/>
          <w:sz w:val="24"/>
          <w:szCs w:val="24"/>
        </w:rPr>
        <w:t xml:space="preserve"> (Seoul, Korea). A </w:t>
      </w:r>
      <w:proofErr w:type="spellStart"/>
      <w:r w:rsidRPr="00B02F33">
        <w:rPr>
          <w:rFonts w:ascii="Times New Roman" w:hAnsi="Times New Roman" w:cs="Times New Roman"/>
          <w:sz w:val="24"/>
          <w:szCs w:val="24"/>
        </w:rPr>
        <w:t>potentiostat</w:t>
      </w:r>
      <w:proofErr w:type="spellEnd"/>
      <w:r w:rsidRPr="00B02F33">
        <w:rPr>
          <w:rFonts w:ascii="Times New Roman" w:hAnsi="Times New Roman" w:cs="Times New Roman"/>
          <w:sz w:val="24"/>
          <w:szCs w:val="24"/>
        </w:rPr>
        <w:t xml:space="preserve"> (DY2113) and multimeter (D35) were obtained from Digi-Ivy (Austin, TX, USA) and OWON (Zhangzhou, China), respectively. Ketamine hydrochloride (Ketamine) and xylazine (</w:t>
      </w:r>
      <w:proofErr w:type="spellStart"/>
      <w:r w:rsidRPr="00B02F33">
        <w:rPr>
          <w:rFonts w:ascii="Times New Roman" w:hAnsi="Times New Roman" w:cs="Times New Roman"/>
          <w:sz w:val="24"/>
          <w:szCs w:val="24"/>
        </w:rPr>
        <w:t>Rompun</w:t>
      </w:r>
      <w:proofErr w:type="spellEnd"/>
      <w:r w:rsidRPr="00B02F33">
        <w:rPr>
          <w:rFonts w:ascii="Times New Roman" w:hAnsi="Times New Roman" w:cs="Times New Roman"/>
          <w:sz w:val="24"/>
          <w:szCs w:val="24"/>
        </w:rPr>
        <w:t xml:space="preserve">) were purchased from </w:t>
      </w:r>
      <w:proofErr w:type="spellStart"/>
      <w:r w:rsidRPr="00B02F33">
        <w:rPr>
          <w:rFonts w:ascii="Times New Roman" w:hAnsi="Times New Roman" w:cs="Times New Roman"/>
          <w:sz w:val="24"/>
          <w:szCs w:val="24"/>
        </w:rPr>
        <w:t>Yuhan</w:t>
      </w:r>
      <w:proofErr w:type="spellEnd"/>
      <w:r w:rsidRPr="00B02F33">
        <w:rPr>
          <w:rFonts w:ascii="Times New Roman" w:hAnsi="Times New Roman" w:cs="Times New Roman"/>
          <w:sz w:val="24"/>
          <w:szCs w:val="24"/>
        </w:rPr>
        <w:t xml:space="preserve"> (Seoul, Korea) and Bayer (Leverkusen, Germany), respectively. Schirmer’s test strips were supplied from </w:t>
      </w:r>
      <w:proofErr w:type="spellStart"/>
      <w:r w:rsidRPr="00B02F33">
        <w:rPr>
          <w:rFonts w:ascii="Times New Roman" w:hAnsi="Times New Roman" w:cs="Times New Roman"/>
          <w:sz w:val="24"/>
          <w:szCs w:val="24"/>
        </w:rPr>
        <w:t>Katena</w:t>
      </w:r>
      <w:proofErr w:type="spellEnd"/>
      <w:r w:rsidRPr="00B02F33">
        <w:rPr>
          <w:rFonts w:ascii="Times New Roman" w:hAnsi="Times New Roman" w:cs="Times New Roman"/>
          <w:sz w:val="24"/>
          <w:szCs w:val="24"/>
        </w:rPr>
        <w:t xml:space="preserve"> (Parsippany, NJ, USA). </w:t>
      </w:r>
    </w:p>
    <w:p w14:paraId="10C4580F" w14:textId="77777777" w:rsidR="0058376F" w:rsidRPr="00B02F33" w:rsidRDefault="0058376F" w:rsidP="002943A7">
      <w:pPr>
        <w:spacing w:line="480" w:lineRule="auto"/>
        <w:rPr>
          <w:rFonts w:ascii="Times New Roman" w:hAnsi="Times New Roman" w:cs="Times New Roman"/>
          <w:b/>
          <w:sz w:val="32"/>
          <w:szCs w:val="36"/>
          <w:highlight w:val="yellow"/>
        </w:rPr>
      </w:pPr>
    </w:p>
    <w:p w14:paraId="59BADED1" w14:textId="77777777" w:rsidR="00B02F33" w:rsidRPr="00B02F33" w:rsidRDefault="00B02F33" w:rsidP="00B02F33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B02F33">
        <w:rPr>
          <w:rFonts w:ascii="Times New Roman" w:hAnsi="Times New Roman" w:cs="Times New Roman"/>
          <w:b/>
          <w:sz w:val="32"/>
          <w:szCs w:val="32"/>
        </w:rPr>
        <w:t>Statistical Analysis</w:t>
      </w:r>
    </w:p>
    <w:p w14:paraId="7102CACB" w14:textId="77777777" w:rsidR="00B02F33" w:rsidRPr="00B02F33" w:rsidRDefault="00B02F33" w:rsidP="00B02F33">
      <w:pPr>
        <w:spacing w:line="480" w:lineRule="auto"/>
        <w:ind w:firstLine="799"/>
        <w:rPr>
          <w:rFonts w:ascii="Times New Roman" w:hAnsi="Times New Roman" w:cs="Times New Roman"/>
          <w:b/>
          <w:sz w:val="24"/>
          <w:szCs w:val="24"/>
        </w:rPr>
      </w:pPr>
      <w:r w:rsidRPr="00B02F33">
        <w:rPr>
          <w:rFonts w:ascii="Times New Roman" w:hAnsi="Times New Roman" w:cs="Times New Roman"/>
          <w:sz w:val="24"/>
          <w:szCs w:val="24"/>
        </w:rPr>
        <w:t xml:space="preserve">The values of electrical current from the glucose sensor and the infiltration length from the DES sensor (W/O) are presented as the means ± standard deviations, and differences between groups were determined using Student’s t-test or one-way analysis of variance (ANOVA) followed by post-hoc Tukey's test for multiple comparisons using GraphPad Prism 7 (GraphPad Software, San Diego, CA, USA). Differences were considered statistically </w:t>
      </w:r>
      <w:r w:rsidRPr="00B02F33">
        <w:rPr>
          <w:rFonts w:ascii="Times New Roman" w:hAnsi="Times New Roman" w:cs="Times New Roman"/>
          <w:sz w:val="24"/>
          <w:szCs w:val="24"/>
        </w:rPr>
        <w:lastRenderedPageBreak/>
        <w:t xml:space="preserve">significant when </w:t>
      </w:r>
      <w:r w:rsidRPr="00B02F33">
        <w:rPr>
          <w:rFonts w:ascii="Times New Roman" w:hAnsi="Times New Roman" w:cs="Times New Roman"/>
          <w:i/>
          <w:sz w:val="24"/>
          <w:szCs w:val="24"/>
        </w:rPr>
        <w:t>P</w:t>
      </w:r>
      <w:r w:rsidRPr="00B02F33">
        <w:rPr>
          <w:rFonts w:ascii="Times New Roman" w:hAnsi="Times New Roman" w:cs="Times New Roman"/>
          <w:sz w:val="24"/>
          <w:szCs w:val="24"/>
        </w:rPr>
        <w:t xml:space="preserve"> &lt; 0.05.</w:t>
      </w:r>
    </w:p>
    <w:p w14:paraId="69B6D160" w14:textId="77777777" w:rsidR="0058376F" w:rsidRDefault="0058376F" w:rsidP="0058376F">
      <w:pPr>
        <w:spacing w:line="480" w:lineRule="auto"/>
        <w:rPr>
          <w:rFonts w:ascii="Times New Roman" w:hAnsi="Times New Roman" w:cs="Times New Roman"/>
          <w:b/>
          <w:sz w:val="32"/>
          <w:szCs w:val="36"/>
        </w:rPr>
      </w:pPr>
    </w:p>
    <w:p w14:paraId="03CDF73F" w14:textId="34A77111" w:rsidR="002943A7" w:rsidRPr="0058376F" w:rsidRDefault="002943A7" w:rsidP="002943A7">
      <w:pPr>
        <w:pStyle w:val="EndNoteBibliography"/>
        <w:wordWrap/>
        <w:spacing w:after="0" w:line="480" w:lineRule="auto"/>
        <w:rPr>
          <w:rFonts w:ascii="Times New Roman" w:hAnsi="Times New Roman" w:cs="Times New Roman"/>
          <w:b/>
          <w:noProof w:val="0"/>
          <w:sz w:val="32"/>
          <w:szCs w:val="32"/>
        </w:rPr>
      </w:pPr>
      <w:r w:rsidRPr="0058376F">
        <w:rPr>
          <w:rFonts w:ascii="Times New Roman" w:hAnsi="Times New Roman" w:cs="Times New Roman"/>
          <w:b/>
          <w:noProof w:val="0"/>
          <w:sz w:val="32"/>
          <w:szCs w:val="32"/>
        </w:rPr>
        <w:t>Supplementary Reference</w:t>
      </w:r>
    </w:p>
    <w:p w14:paraId="0890601D" w14:textId="25BC3C84" w:rsidR="002943A7" w:rsidRPr="002943A7" w:rsidRDefault="002943A7" w:rsidP="00043BB7">
      <w:pPr>
        <w:pStyle w:val="EndNoteBibliography"/>
        <w:wordWrap/>
        <w:spacing w:after="0" w:line="480" w:lineRule="auto"/>
        <w:ind w:left="360" w:hangingChars="150" w:hanging="360"/>
        <w:rPr>
          <w:rFonts w:ascii="Times New Roman" w:hAnsi="Times New Roman" w:cs="Times New Roman"/>
          <w:noProof w:val="0"/>
        </w:rPr>
      </w:pPr>
      <w:r w:rsidRPr="002943A7">
        <w:rPr>
          <w:rFonts w:ascii="Times New Roman" w:hAnsi="Times New Roman" w:cs="Times New Roman"/>
          <w:noProof w:val="0"/>
        </w:rPr>
        <w:t>1.</w:t>
      </w:r>
      <w:r w:rsidRPr="002943A7">
        <w:rPr>
          <w:rFonts w:ascii="Times New Roman" w:hAnsi="Times New Roman" w:cs="Times New Roman"/>
          <w:noProof w:val="0"/>
        </w:rPr>
        <w:tab/>
      </w:r>
      <w:r w:rsidR="00BF3AB8">
        <w:rPr>
          <w:rFonts w:ascii="Times New Roman" w:hAnsi="Times New Roman" w:cs="Times New Roman"/>
        </w:rPr>
        <w:t xml:space="preserve">Lee SH, Cho YC, </w:t>
      </w:r>
      <w:r w:rsidR="00043BB7" w:rsidRPr="004D13F6">
        <w:rPr>
          <w:rFonts w:ascii="Times New Roman" w:hAnsi="Times New Roman" w:cs="Times New Roman"/>
        </w:rPr>
        <w:t>Choy Y</w:t>
      </w:r>
      <w:r w:rsidR="00BF3AB8">
        <w:rPr>
          <w:rFonts w:ascii="Times New Roman" w:hAnsi="Times New Roman" w:cs="Times New Roman"/>
        </w:rPr>
        <w:t>B</w:t>
      </w:r>
      <w:r w:rsidR="00043BB7" w:rsidRPr="004D13F6">
        <w:rPr>
          <w:rFonts w:ascii="Times New Roman" w:hAnsi="Times New Roman" w:cs="Times New Roman"/>
        </w:rPr>
        <w:t>. Noninvasive Self-diagnostic Device for Tear Collection and Glucose Measurement. Sci Rep. 2019;9(1):4747.</w:t>
      </w:r>
    </w:p>
    <w:sectPr w:rsidR="002943A7" w:rsidRPr="002943A7" w:rsidSect="00C61259">
      <w:footerReference w:type="default" r:id="rId8"/>
      <w:pgSz w:w="11906" w:h="16838"/>
      <w:pgMar w:top="1440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E8053D" w14:textId="77777777" w:rsidR="00332833" w:rsidRPr="00117FA0" w:rsidRDefault="00332833" w:rsidP="00DE0007">
      <w:pPr>
        <w:spacing w:after="0" w:line="240" w:lineRule="auto"/>
      </w:pPr>
      <w:r w:rsidRPr="00117FA0">
        <w:separator/>
      </w:r>
    </w:p>
  </w:endnote>
  <w:endnote w:type="continuationSeparator" w:id="0">
    <w:p w14:paraId="4158399B" w14:textId="77777777" w:rsidR="00332833" w:rsidRPr="00117FA0" w:rsidRDefault="00332833" w:rsidP="00DE0007">
      <w:pPr>
        <w:spacing w:after="0" w:line="240" w:lineRule="auto"/>
      </w:pPr>
      <w:r w:rsidRPr="00117FA0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Batang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63112297"/>
      <w:docPartObj>
        <w:docPartGallery w:val="Page Numbers (Bottom of Page)"/>
        <w:docPartUnique/>
      </w:docPartObj>
    </w:sdtPr>
    <w:sdtEndPr/>
    <w:sdtContent>
      <w:p w14:paraId="3FECCDB0" w14:textId="2B390607" w:rsidR="007E7594" w:rsidRPr="00117FA0" w:rsidRDefault="007E7594">
        <w:pPr>
          <w:pStyle w:val="Footer"/>
          <w:jc w:val="center"/>
        </w:pPr>
        <w:r w:rsidRPr="00117FA0">
          <w:fldChar w:fldCharType="begin"/>
        </w:r>
        <w:r w:rsidRPr="00117FA0">
          <w:instrText>PAGE   \* MERGEFORMAT</w:instrText>
        </w:r>
        <w:r w:rsidRPr="00117FA0">
          <w:fldChar w:fldCharType="separate"/>
        </w:r>
        <w:r w:rsidR="00F46506">
          <w:rPr>
            <w:noProof/>
          </w:rPr>
          <w:t>2</w:t>
        </w:r>
        <w:r w:rsidRPr="00117FA0">
          <w:fldChar w:fldCharType="end"/>
        </w:r>
      </w:p>
    </w:sdtContent>
  </w:sdt>
  <w:p w14:paraId="093D97ED" w14:textId="77777777" w:rsidR="007E7594" w:rsidRPr="00117FA0" w:rsidRDefault="007E75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ABF58E" w14:textId="77777777" w:rsidR="00332833" w:rsidRPr="00117FA0" w:rsidRDefault="00332833" w:rsidP="00DE0007">
      <w:pPr>
        <w:spacing w:after="0" w:line="240" w:lineRule="auto"/>
      </w:pPr>
      <w:r w:rsidRPr="00117FA0">
        <w:separator/>
      </w:r>
    </w:p>
  </w:footnote>
  <w:footnote w:type="continuationSeparator" w:id="0">
    <w:p w14:paraId="2C614959" w14:textId="77777777" w:rsidR="00332833" w:rsidRPr="00117FA0" w:rsidRDefault="00332833" w:rsidP="00DE0007">
      <w:pPr>
        <w:spacing w:after="0" w:line="240" w:lineRule="auto"/>
      </w:pPr>
      <w:r w:rsidRPr="00117FA0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6F12378"/>
    <w:multiLevelType w:val="multilevel"/>
    <w:tmpl w:val="E24AD3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16D5BC5"/>
    <w:multiLevelType w:val="hybridMultilevel"/>
    <w:tmpl w:val="8F9CE19A"/>
    <w:lvl w:ilvl="0" w:tplc="825C909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EFD3137"/>
    <w:multiLevelType w:val="hybridMultilevel"/>
    <w:tmpl w:val="FE26ADCE"/>
    <w:lvl w:ilvl="0" w:tplc="3A9A88FE">
      <w:start w:val="5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45807E62"/>
    <w:multiLevelType w:val="multilevel"/>
    <w:tmpl w:val="6E46E8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0C97C88"/>
    <w:multiLevelType w:val="hybridMultilevel"/>
    <w:tmpl w:val="A2C85BBC"/>
    <w:lvl w:ilvl="0" w:tplc="781E946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60137730"/>
    <w:multiLevelType w:val="hybridMultilevel"/>
    <w:tmpl w:val="DD547FE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4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activeWritingStyle w:appName="MSWord" w:lang="en-US" w:vendorID="64" w:dllVersion="4096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QyMDEyMzAwsDAzNrdU0lEKTi0uzszPAykwqwUAxzDU2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1&lt;/HyperlinksVisible&gt;&lt;EnableBibliographyCategories&gt;0&lt;/EnableBibliographyCategories&gt;&lt;/ENLayout&gt;"/>
    <w:docVar w:name="EN.Libraries" w:val="&lt;Libraries&gt;&lt;item db-id=&quot;f9xdff9xiftt0yed2f4p55xkddrxspx95sef&quot;&gt;Strip sensor&lt;record-ids&gt;&lt;item&gt;163&lt;/item&gt;&lt;item&gt;164&lt;/item&gt;&lt;item&gt;166&lt;/item&gt;&lt;item&gt;168&lt;/item&gt;&lt;item&gt;169&lt;/item&gt;&lt;item&gt;173&lt;/item&gt;&lt;item&gt;177&lt;/item&gt;&lt;item&gt;179&lt;/item&gt;&lt;item&gt;180&lt;/item&gt;&lt;item&gt;182&lt;/item&gt;&lt;item&gt;186&lt;/item&gt;&lt;item&gt;191&lt;/item&gt;&lt;item&gt;193&lt;/item&gt;&lt;item&gt;194&lt;/item&gt;&lt;item&gt;197&lt;/item&gt;&lt;item&gt;198&lt;/item&gt;&lt;item&gt;199&lt;/item&gt;&lt;item&gt;200&lt;/item&gt;&lt;item&gt;201&lt;/item&gt;&lt;item&gt;202&lt;/item&gt;&lt;item&gt;203&lt;/item&gt;&lt;item&gt;204&lt;/item&gt;&lt;item&gt;207&lt;/item&gt;&lt;item&gt;209&lt;/item&gt;&lt;item&gt;210&lt;/item&gt;&lt;item&gt;211&lt;/item&gt;&lt;item&gt;213&lt;/item&gt;&lt;item&gt;214&lt;/item&gt;&lt;item&gt;216&lt;/item&gt;&lt;item&gt;217&lt;/item&gt;&lt;item&gt;222&lt;/item&gt;&lt;item&gt;223&lt;/item&gt;&lt;item&gt;224&lt;/item&gt;&lt;item&gt;228&lt;/item&gt;&lt;item&gt;229&lt;/item&gt;&lt;item&gt;235&lt;/item&gt;&lt;item&gt;236&lt;/item&gt;&lt;item&gt;237&lt;/item&gt;&lt;item&gt;238&lt;/item&gt;&lt;item&gt;240&lt;/item&gt;&lt;item&gt;241&lt;/item&gt;&lt;item&gt;242&lt;/item&gt;&lt;item&gt;243&lt;/item&gt;&lt;item&gt;244&lt;/item&gt;&lt;item&gt;245&lt;/item&gt;&lt;/record-ids&gt;&lt;/item&gt;&lt;/Libraries&gt;"/>
    <w:docVar w:name="MachineID" w:val="204|207|197|205|203|197|204|205|197|205|205|197|198|199|197|200|205|"/>
    <w:docVar w:name="Username" w:val="Quality Control Editor"/>
  </w:docVars>
  <w:rsids>
    <w:rsidRoot w:val="000641E4"/>
    <w:rsid w:val="0000003C"/>
    <w:rsid w:val="000000DF"/>
    <w:rsid w:val="0000134D"/>
    <w:rsid w:val="00001EE7"/>
    <w:rsid w:val="000029B6"/>
    <w:rsid w:val="0000384E"/>
    <w:rsid w:val="00004A75"/>
    <w:rsid w:val="00006AAC"/>
    <w:rsid w:val="00010696"/>
    <w:rsid w:val="00010CA7"/>
    <w:rsid w:val="00010EE4"/>
    <w:rsid w:val="000122FE"/>
    <w:rsid w:val="000125C0"/>
    <w:rsid w:val="00014766"/>
    <w:rsid w:val="0001608A"/>
    <w:rsid w:val="000172EB"/>
    <w:rsid w:val="000206AD"/>
    <w:rsid w:val="00020FBA"/>
    <w:rsid w:val="000229CD"/>
    <w:rsid w:val="00023438"/>
    <w:rsid w:val="00023626"/>
    <w:rsid w:val="00024DF9"/>
    <w:rsid w:val="00027BAB"/>
    <w:rsid w:val="00030E64"/>
    <w:rsid w:val="0003113B"/>
    <w:rsid w:val="00031260"/>
    <w:rsid w:val="000335C8"/>
    <w:rsid w:val="0003448D"/>
    <w:rsid w:val="000352C8"/>
    <w:rsid w:val="00036C5B"/>
    <w:rsid w:val="0003709D"/>
    <w:rsid w:val="00037644"/>
    <w:rsid w:val="000407C5"/>
    <w:rsid w:val="00041583"/>
    <w:rsid w:val="00042320"/>
    <w:rsid w:val="00043BB7"/>
    <w:rsid w:val="00044B61"/>
    <w:rsid w:val="00045AA9"/>
    <w:rsid w:val="00045B16"/>
    <w:rsid w:val="00051A01"/>
    <w:rsid w:val="00052017"/>
    <w:rsid w:val="000528D8"/>
    <w:rsid w:val="0005396B"/>
    <w:rsid w:val="00054410"/>
    <w:rsid w:val="000561FB"/>
    <w:rsid w:val="0005673C"/>
    <w:rsid w:val="000572C4"/>
    <w:rsid w:val="000601A8"/>
    <w:rsid w:val="00062C8A"/>
    <w:rsid w:val="00063317"/>
    <w:rsid w:val="000641E4"/>
    <w:rsid w:val="00067BBD"/>
    <w:rsid w:val="00072824"/>
    <w:rsid w:val="0007327E"/>
    <w:rsid w:val="00074A5C"/>
    <w:rsid w:val="00075DF3"/>
    <w:rsid w:val="00080356"/>
    <w:rsid w:val="00080A0A"/>
    <w:rsid w:val="000820F7"/>
    <w:rsid w:val="0008398F"/>
    <w:rsid w:val="00084980"/>
    <w:rsid w:val="00085955"/>
    <w:rsid w:val="00086BE9"/>
    <w:rsid w:val="00090376"/>
    <w:rsid w:val="00092071"/>
    <w:rsid w:val="000963CF"/>
    <w:rsid w:val="000A0020"/>
    <w:rsid w:val="000A0FF8"/>
    <w:rsid w:val="000A12B7"/>
    <w:rsid w:val="000A34C0"/>
    <w:rsid w:val="000A34ED"/>
    <w:rsid w:val="000A3A0B"/>
    <w:rsid w:val="000B0E54"/>
    <w:rsid w:val="000B0F5F"/>
    <w:rsid w:val="000B20C9"/>
    <w:rsid w:val="000B3518"/>
    <w:rsid w:val="000B4526"/>
    <w:rsid w:val="000B469A"/>
    <w:rsid w:val="000B5023"/>
    <w:rsid w:val="000B69FB"/>
    <w:rsid w:val="000C2304"/>
    <w:rsid w:val="000C329D"/>
    <w:rsid w:val="000C3396"/>
    <w:rsid w:val="000C3E3A"/>
    <w:rsid w:val="000C467F"/>
    <w:rsid w:val="000C480F"/>
    <w:rsid w:val="000C496E"/>
    <w:rsid w:val="000C6A43"/>
    <w:rsid w:val="000D0309"/>
    <w:rsid w:val="000D1D44"/>
    <w:rsid w:val="000D2890"/>
    <w:rsid w:val="000D31EE"/>
    <w:rsid w:val="000D3D1C"/>
    <w:rsid w:val="000D6A2F"/>
    <w:rsid w:val="000D6DEA"/>
    <w:rsid w:val="000D7B1A"/>
    <w:rsid w:val="000D7FC6"/>
    <w:rsid w:val="000D7FD0"/>
    <w:rsid w:val="000E171C"/>
    <w:rsid w:val="000E30D4"/>
    <w:rsid w:val="000E38D1"/>
    <w:rsid w:val="000E3F1F"/>
    <w:rsid w:val="000E4705"/>
    <w:rsid w:val="000E4ED9"/>
    <w:rsid w:val="000E50E0"/>
    <w:rsid w:val="000E5B5B"/>
    <w:rsid w:val="000F1B3B"/>
    <w:rsid w:val="000F201F"/>
    <w:rsid w:val="000F2DA0"/>
    <w:rsid w:val="000F2DE8"/>
    <w:rsid w:val="000F534E"/>
    <w:rsid w:val="000F5511"/>
    <w:rsid w:val="000F6049"/>
    <w:rsid w:val="000F739D"/>
    <w:rsid w:val="000F779B"/>
    <w:rsid w:val="00100698"/>
    <w:rsid w:val="00101E88"/>
    <w:rsid w:val="00106A1B"/>
    <w:rsid w:val="00106E80"/>
    <w:rsid w:val="00107BCB"/>
    <w:rsid w:val="0011007E"/>
    <w:rsid w:val="00110D06"/>
    <w:rsid w:val="00111515"/>
    <w:rsid w:val="00112E6F"/>
    <w:rsid w:val="00114931"/>
    <w:rsid w:val="00114CB3"/>
    <w:rsid w:val="0011560F"/>
    <w:rsid w:val="00116AE6"/>
    <w:rsid w:val="00116D68"/>
    <w:rsid w:val="001171B7"/>
    <w:rsid w:val="00117FA0"/>
    <w:rsid w:val="001212B5"/>
    <w:rsid w:val="00121959"/>
    <w:rsid w:val="00123344"/>
    <w:rsid w:val="001241F7"/>
    <w:rsid w:val="0013013E"/>
    <w:rsid w:val="00130589"/>
    <w:rsid w:val="00132349"/>
    <w:rsid w:val="0013402E"/>
    <w:rsid w:val="00134857"/>
    <w:rsid w:val="00134FF0"/>
    <w:rsid w:val="001355BB"/>
    <w:rsid w:val="00136049"/>
    <w:rsid w:val="00136AFE"/>
    <w:rsid w:val="001370A0"/>
    <w:rsid w:val="001372CD"/>
    <w:rsid w:val="0014339D"/>
    <w:rsid w:val="00144F74"/>
    <w:rsid w:val="00145211"/>
    <w:rsid w:val="00145D5D"/>
    <w:rsid w:val="00146C33"/>
    <w:rsid w:val="00150096"/>
    <w:rsid w:val="00151F32"/>
    <w:rsid w:val="0015429E"/>
    <w:rsid w:val="00154786"/>
    <w:rsid w:val="00154A27"/>
    <w:rsid w:val="00156406"/>
    <w:rsid w:val="0016044C"/>
    <w:rsid w:val="00160983"/>
    <w:rsid w:val="0016178D"/>
    <w:rsid w:val="00161CAD"/>
    <w:rsid w:val="0016412C"/>
    <w:rsid w:val="00164185"/>
    <w:rsid w:val="0016484F"/>
    <w:rsid w:val="00164DEA"/>
    <w:rsid w:val="001653B6"/>
    <w:rsid w:val="00165745"/>
    <w:rsid w:val="00165DAE"/>
    <w:rsid w:val="00170B9D"/>
    <w:rsid w:val="00172727"/>
    <w:rsid w:val="00174043"/>
    <w:rsid w:val="00174071"/>
    <w:rsid w:val="00176EA3"/>
    <w:rsid w:val="001802CE"/>
    <w:rsid w:val="00181003"/>
    <w:rsid w:val="00181BF7"/>
    <w:rsid w:val="001824EA"/>
    <w:rsid w:val="00182F4C"/>
    <w:rsid w:val="001854DC"/>
    <w:rsid w:val="00185B49"/>
    <w:rsid w:val="00190144"/>
    <w:rsid w:val="001903EF"/>
    <w:rsid w:val="0019121D"/>
    <w:rsid w:val="00192C2C"/>
    <w:rsid w:val="0019385C"/>
    <w:rsid w:val="00193A7B"/>
    <w:rsid w:val="00194EFB"/>
    <w:rsid w:val="00195556"/>
    <w:rsid w:val="00196A7A"/>
    <w:rsid w:val="00197CA3"/>
    <w:rsid w:val="00197DE2"/>
    <w:rsid w:val="001A1496"/>
    <w:rsid w:val="001A19D4"/>
    <w:rsid w:val="001A2656"/>
    <w:rsid w:val="001A3A41"/>
    <w:rsid w:val="001A444B"/>
    <w:rsid w:val="001A729E"/>
    <w:rsid w:val="001B104E"/>
    <w:rsid w:val="001B1C64"/>
    <w:rsid w:val="001B22E0"/>
    <w:rsid w:val="001B5A14"/>
    <w:rsid w:val="001B6A73"/>
    <w:rsid w:val="001C1AC5"/>
    <w:rsid w:val="001C27E0"/>
    <w:rsid w:val="001C3563"/>
    <w:rsid w:val="001C5FAA"/>
    <w:rsid w:val="001C6FF9"/>
    <w:rsid w:val="001C7629"/>
    <w:rsid w:val="001D1F02"/>
    <w:rsid w:val="001D236D"/>
    <w:rsid w:val="001D47F0"/>
    <w:rsid w:val="001D527D"/>
    <w:rsid w:val="001D60D8"/>
    <w:rsid w:val="001D6CC0"/>
    <w:rsid w:val="001E0C5B"/>
    <w:rsid w:val="001E0ECD"/>
    <w:rsid w:val="001E15ED"/>
    <w:rsid w:val="001E1812"/>
    <w:rsid w:val="001E26DC"/>
    <w:rsid w:val="001E2E03"/>
    <w:rsid w:val="001E2F5F"/>
    <w:rsid w:val="001E338B"/>
    <w:rsid w:val="001E4F19"/>
    <w:rsid w:val="001E5E7B"/>
    <w:rsid w:val="001E6DFF"/>
    <w:rsid w:val="001E766A"/>
    <w:rsid w:val="001E77AD"/>
    <w:rsid w:val="001F2851"/>
    <w:rsid w:val="001F3B5B"/>
    <w:rsid w:val="001F4350"/>
    <w:rsid w:val="001F5035"/>
    <w:rsid w:val="001F5925"/>
    <w:rsid w:val="001F5C94"/>
    <w:rsid w:val="001F62DF"/>
    <w:rsid w:val="001F7796"/>
    <w:rsid w:val="00202B55"/>
    <w:rsid w:val="002037CA"/>
    <w:rsid w:val="00203885"/>
    <w:rsid w:val="00204713"/>
    <w:rsid w:val="0020714F"/>
    <w:rsid w:val="00210F7C"/>
    <w:rsid w:val="00211398"/>
    <w:rsid w:val="00212BBF"/>
    <w:rsid w:val="00213D9E"/>
    <w:rsid w:val="00215443"/>
    <w:rsid w:val="00215D93"/>
    <w:rsid w:val="00216A62"/>
    <w:rsid w:val="00221251"/>
    <w:rsid w:val="00221EC0"/>
    <w:rsid w:val="002229B9"/>
    <w:rsid w:val="002242A7"/>
    <w:rsid w:val="00226220"/>
    <w:rsid w:val="00226F0C"/>
    <w:rsid w:val="002271B0"/>
    <w:rsid w:val="00230DDD"/>
    <w:rsid w:val="00236AB5"/>
    <w:rsid w:val="00237BEE"/>
    <w:rsid w:val="00237E2E"/>
    <w:rsid w:val="00237F3D"/>
    <w:rsid w:val="00240AB0"/>
    <w:rsid w:val="002456EC"/>
    <w:rsid w:val="002467BF"/>
    <w:rsid w:val="002544B8"/>
    <w:rsid w:val="00254B8B"/>
    <w:rsid w:val="002576D3"/>
    <w:rsid w:val="002600E9"/>
    <w:rsid w:val="00260343"/>
    <w:rsid w:val="00261E30"/>
    <w:rsid w:val="0026288E"/>
    <w:rsid w:val="00263331"/>
    <w:rsid w:val="0026462E"/>
    <w:rsid w:val="002649F6"/>
    <w:rsid w:val="0026506D"/>
    <w:rsid w:val="002655F1"/>
    <w:rsid w:val="00270002"/>
    <w:rsid w:val="00273F95"/>
    <w:rsid w:val="002745E1"/>
    <w:rsid w:val="0027530E"/>
    <w:rsid w:val="00275669"/>
    <w:rsid w:val="00275769"/>
    <w:rsid w:val="002759FF"/>
    <w:rsid w:val="00275DE1"/>
    <w:rsid w:val="00280AF6"/>
    <w:rsid w:val="00282DAA"/>
    <w:rsid w:val="00282F0D"/>
    <w:rsid w:val="00286B11"/>
    <w:rsid w:val="002871E1"/>
    <w:rsid w:val="00291D7E"/>
    <w:rsid w:val="002920D4"/>
    <w:rsid w:val="00292F7D"/>
    <w:rsid w:val="002943A7"/>
    <w:rsid w:val="002946B7"/>
    <w:rsid w:val="002946E6"/>
    <w:rsid w:val="002949E1"/>
    <w:rsid w:val="00295A2F"/>
    <w:rsid w:val="002963C7"/>
    <w:rsid w:val="002A05DE"/>
    <w:rsid w:val="002A2AEC"/>
    <w:rsid w:val="002A331C"/>
    <w:rsid w:val="002A4833"/>
    <w:rsid w:val="002A483F"/>
    <w:rsid w:val="002A5433"/>
    <w:rsid w:val="002A71F3"/>
    <w:rsid w:val="002A7582"/>
    <w:rsid w:val="002A773C"/>
    <w:rsid w:val="002B105F"/>
    <w:rsid w:val="002B1602"/>
    <w:rsid w:val="002B18A4"/>
    <w:rsid w:val="002B2511"/>
    <w:rsid w:val="002B314E"/>
    <w:rsid w:val="002C29AE"/>
    <w:rsid w:val="002C4CD2"/>
    <w:rsid w:val="002C7411"/>
    <w:rsid w:val="002C7F60"/>
    <w:rsid w:val="002D132E"/>
    <w:rsid w:val="002D1FFC"/>
    <w:rsid w:val="002D48C6"/>
    <w:rsid w:val="002D6AFA"/>
    <w:rsid w:val="002D7BCD"/>
    <w:rsid w:val="002D7C13"/>
    <w:rsid w:val="002E0340"/>
    <w:rsid w:val="002E2BC8"/>
    <w:rsid w:val="002E31DA"/>
    <w:rsid w:val="002E3E49"/>
    <w:rsid w:val="002E4E8B"/>
    <w:rsid w:val="002E60F5"/>
    <w:rsid w:val="002E765F"/>
    <w:rsid w:val="002E7DB5"/>
    <w:rsid w:val="002F37A3"/>
    <w:rsid w:val="002F4D46"/>
    <w:rsid w:val="002F6046"/>
    <w:rsid w:val="002F77B2"/>
    <w:rsid w:val="00301875"/>
    <w:rsid w:val="0030238F"/>
    <w:rsid w:val="00302FDA"/>
    <w:rsid w:val="003043E4"/>
    <w:rsid w:val="003055C3"/>
    <w:rsid w:val="003056D8"/>
    <w:rsid w:val="003057DB"/>
    <w:rsid w:val="00305E5D"/>
    <w:rsid w:val="00307639"/>
    <w:rsid w:val="00307FB5"/>
    <w:rsid w:val="003111E2"/>
    <w:rsid w:val="0031186B"/>
    <w:rsid w:val="00311D65"/>
    <w:rsid w:val="00314F14"/>
    <w:rsid w:val="00317621"/>
    <w:rsid w:val="00317F13"/>
    <w:rsid w:val="003201F1"/>
    <w:rsid w:val="003224EF"/>
    <w:rsid w:val="00322E1C"/>
    <w:rsid w:val="00322E37"/>
    <w:rsid w:val="00322E8E"/>
    <w:rsid w:val="00323643"/>
    <w:rsid w:val="00324827"/>
    <w:rsid w:val="0032677E"/>
    <w:rsid w:val="003271FF"/>
    <w:rsid w:val="00332833"/>
    <w:rsid w:val="0033576B"/>
    <w:rsid w:val="00336272"/>
    <w:rsid w:val="003413F3"/>
    <w:rsid w:val="00341E89"/>
    <w:rsid w:val="00347BF7"/>
    <w:rsid w:val="0035040E"/>
    <w:rsid w:val="003512D0"/>
    <w:rsid w:val="00351E17"/>
    <w:rsid w:val="00352686"/>
    <w:rsid w:val="00354660"/>
    <w:rsid w:val="003547A5"/>
    <w:rsid w:val="00354D23"/>
    <w:rsid w:val="00360777"/>
    <w:rsid w:val="00360956"/>
    <w:rsid w:val="003611EB"/>
    <w:rsid w:val="0036133C"/>
    <w:rsid w:val="00361B95"/>
    <w:rsid w:val="00362C2D"/>
    <w:rsid w:val="0036557A"/>
    <w:rsid w:val="0036585D"/>
    <w:rsid w:val="00365E88"/>
    <w:rsid w:val="00366E29"/>
    <w:rsid w:val="00366EBC"/>
    <w:rsid w:val="003672EB"/>
    <w:rsid w:val="00367D49"/>
    <w:rsid w:val="0037021C"/>
    <w:rsid w:val="00371D3F"/>
    <w:rsid w:val="003724DA"/>
    <w:rsid w:val="003730F7"/>
    <w:rsid w:val="0037365F"/>
    <w:rsid w:val="003736E6"/>
    <w:rsid w:val="00373878"/>
    <w:rsid w:val="00374025"/>
    <w:rsid w:val="003745ED"/>
    <w:rsid w:val="003752E6"/>
    <w:rsid w:val="00377527"/>
    <w:rsid w:val="00382A63"/>
    <w:rsid w:val="00385144"/>
    <w:rsid w:val="003851CF"/>
    <w:rsid w:val="0039019F"/>
    <w:rsid w:val="0039117C"/>
    <w:rsid w:val="003939E6"/>
    <w:rsid w:val="00393D12"/>
    <w:rsid w:val="00394A75"/>
    <w:rsid w:val="003960F5"/>
    <w:rsid w:val="003A02AA"/>
    <w:rsid w:val="003A24F1"/>
    <w:rsid w:val="003A3916"/>
    <w:rsid w:val="003A4038"/>
    <w:rsid w:val="003A5ABF"/>
    <w:rsid w:val="003B27A9"/>
    <w:rsid w:val="003B2E5D"/>
    <w:rsid w:val="003B4D1D"/>
    <w:rsid w:val="003B5237"/>
    <w:rsid w:val="003B765C"/>
    <w:rsid w:val="003C09CD"/>
    <w:rsid w:val="003C13EE"/>
    <w:rsid w:val="003C1B8D"/>
    <w:rsid w:val="003C26D3"/>
    <w:rsid w:val="003C27A2"/>
    <w:rsid w:val="003C334D"/>
    <w:rsid w:val="003C38DE"/>
    <w:rsid w:val="003C72A5"/>
    <w:rsid w:val="003C7889"/>
    <w:rsid w:val="003D0067"/>
    <w:rsid w:val="003D1091"/>
    <w:rsid w:val="003D1372"/>
    <w:rsid w:val="003D3120"/>
    <w:rsid w:val="003D46B4"/>
    <w:rsid w:val="003D47B9"/>
    <w:rsid w:val="003D4E6B"/>
    <w:rsid w:val="003D63CE"/>
    <w:rsid w:val="003D773F"/>
    <w:rsid w:val="003E0F31"/>
    <w:rsid w:val="003E1BB2"/>
    <w:rsid w:val="003E1DD4"/>
    <w:rsid w:val="003E1EC3"/>
    <w:rsid w:val="003E1FA1"/>
    <w:rsid w:val="003E21CD"/>
    <w:rsid w:val="003E2AF5"/>
    <w:rsid w:val="003E490A"/>
    <w:rsid w:val="003E51D1"/>
    <w:rsid w:val="003E5F07"/>
    <w:rsid w:val="003E66CC"/>
    <w:rsid w:val="003F01F0"/>
    <w:rsid w:val="003F1F2F"/>
    <w:rsid w:val="003F2C86"/>
    <w:rsid w:val="003F4210"/>
    <w:rsid w:val="003F49DD"/>
    <w:rsid w:val="003F523E"/>
    <w:rsid w:val="003F55F0"/>
    <w:rsid w:val="003F6803"/>
    <w:rsid w:val="003F6DB2"/>
    <w:rsid w:val="003F6E85"/>
    <w:rsid w:val="00400C4E"/>
    <w:rsid w:val="0040316F"/>
    <w:rsid w:val="004033C7"/>
    <w:rsid w:val="00405C77"/>
    <w:rsid w:val="00407CE4"/>
    <w:rsid w:val="004102E3"/>
    <w:rsid w:val="0041615F"/>
    <w:rsid w:val="004169C3"/>
    <w:rsid w:val="004177E1"/>
    <w:rsid w:val="004178CA"/>
    <w:rsid w:val="00421168"/>
    <w:rsid w:val="0042140D"/>
    <w:rsid w:val="00421601"/>
    <w:rsid w:val="00422D10"/>
    <w:rsid w:val="00423525"/>
    <w:rsid w:val="0042353C"/>
    <w:rsid w:val="004239DA"/>
    <w:rsid w:val="00426C5D"/>
    <w:rsid w:val="00426F56"/>
    <w:rsid w:val="00430BD0"/>
    <w:rsid w:val="00430F22"/>
    <w:rsid w:val="0043104F"/>
    <w:rsid w:val="00431CAF"/>
    <w:rsid w:val="00433108"/>
    <w:rsid w:val="00434225"/>
    <w:rsid w:val="004353AF"/>
    <w:rsid w:val="004376D3"/>
    <w:rsid w:val="00437F20"/>
    <w:rsid w:val="0044171C"/>
    <w:rsid w:val="00443B6C"/>
    <w:rsid w:val="00444984"/>
    <w:rsid w:val="00444D41"/>
    <w:rsid w:val="00445FC3"/>
    <w:rsid w:val="00446B8A"/>
    <w:rsid w:val="004502D3"/>
    <w:rsid w:val="00450E63"/>
    <w:rsid w:val="00452733"/>
    <w:rsid w:val="0045275C"/>
    <w:rsid w:val="00452AC2"/>
    <w:rsid w:val="004536C7"/>
    <w:rsid w:val="00454D01"/>
    <w:rsid w:val="00456F2B"/>
    <w:rsid w:val="0046062F"/>
    <w:rsid w:val="00460E09"/>
    <w:rsid w:val="00461C75"/>
    <w:rsid w:val="00462166"/>
    <w:rsid w:val="00463391"/>
    <w:rsid w:val="00464355"/>
    <w:rsid w:val="00476749"/>
    <w:rsid w:val="00476A09"/>
    <w:rsid w:val="00476EE4"/>
    <w:rsid w:val="004775A2"/>
    <w:rsid w:val="004810A4"/>
    <w:rsid w:val="004819B5"/>
    <w:rsid w:val="00481AA0"/>
    <w:rsid w:val="004828A6"/>
    <w:rsid w:val="00482F2B"/>
    <w:rsid w:val="00484378"/>
    <w:rsid w:val="004854DB"/>
    <w:rsid w:val="004863A6"/>
    <w:rsid w:val="004867ED"/>
    <w:rsid w:val="004869E8"/>
    <w:rsid w:val="00487A99"/>
    <w:rsid w:val="00490E19"/>
    <w:rsid w:val="00492578"/>
    <w:rsid w:val="00492C68"/>
    <w:rsid w:val="004939D0"/>
    <w:rsid w:val="0049473C"/>
    <w:rsid w:val="004959B2"/>
    <w:rsid w:val="00496AA3"/>
    <w:rsid w:val="004A052C"/>
    <w:rsid w:val="004A0905"/>
    <w:rsid w:val="004A0E77"/>
    <w:rsid w:val="004A1757"/>
    <w:rsid w:val="004A207D"/>
    <w:rsid w:val="004A29D3"/>
    <w:rsid w:val="004A311E"/>
    <w:rsid w:val="004A5241"/>
    <w:rsid w:val="004A6372"/>
    <w:rsid w:val="004A7860"/>
    <w:rsid w:val="004A7E3F"/>
    <w:rsid w:val="004B2F90"/>
    <w:rsid w:val="004B3BAF"/>
    <w:rsid w:val="004B4885"/>
    <w:rsid w:val="004C0A71"/>
    <w:rsid w:val="004C15E4"/>
    <w:rsid w:val="004C1AC9"/>
    <w:rsid w:val="004C3695"/>
    <w:rsid w:val="004C3A5B"/>
    <w:rsid w:val="004C3B13"/>
    <w:rsid w:val="004C4DF5"/>
    <w:rsid w:val="004C51C2"/>
    <w:rsid w:val="004C782B"/>
    <w:rsid w:val="004D1034"/>
    <w:rsid w:val="004D13F6"/>
    <w:rsid w:val="004D2337"/>
    <w:rsid w:val="004D2E62"/>
    <w:rsid w:val="004D33F0"/>
    <w:rsid w:val="004D4F32"/>
    <w:rsid w:val="004D5387"/>
    <w:rsid w:val="004D7360"/>
    <w:rsid w:val="004D7E98"/>
    <w:rsid w:val="004E074D"/>
    <w:rsid w:val="004E0914"/>
    <w:rsid w:val="004E1923"/>
    <w:rsid w:val="004E21F0"/>
    <w:rsid w:val="004E2F2B"/>
    <w:rsid w:val="004E365D"/>
    <w:rsid w:val="004E73AC"/>
    <w:rsid w:val="004E7E22"/>
    <w:rsid w:val="004F0889"/>
    <w:rsid w:val="004F0FA5"/>
    <w:rsid w:val="004F24B5"/>
    <w:rsid w:val="004F2F6D"/>
    <w:rsid w:val="004F30C1"/>
    <w:rsid w:val="004F55C4"/>
    <w:rsid w:val="004F67A7"/>
    <w:rsid w:val="004F69C6"/>
    <w:rsid w:val="005008D7"/>
    <w:rsid w:val="0050159C"/>
    <w:rsid w:val="005015DB"/>
    <w:rsid w:val="0050691E"/>
    <w:rsid w:val="00510198"/>
    <w:rsid w:val="00511E9B"/>
    <w:rsid w:val="0051235A"/>
    <w:rsid w:val="0051297E"/>
    <w:rsid w:val="005133DB"/>
    <w:rsid w:val="005140BF"/>
    <w:rsid w:val="00514CF4"/>
    <w:rsid w:val="00515451"/>
    <w:rsid w:val="00515516"/>
    <w:rsid w:val="00517CDD"/>
    <w:rsid w:val="00520759"/>
    <w:rsid w:val="005209BA"/>
    <w:rsid w:val="00520B34"/>
    <w:rsid w:val="00521121"/>
    <w:rsid w:val="005212D8"/>
    <w:rsid w:val="00522626"/>
    <w:rsid w:val="00522750"/>
    <w:rsid w:val="005237D8"/>
    <w:rsid w:val="00525FDB"/>
    <w:rsid w:val="00527E1E"/>
    <w:rsid w:val="00530400"/>
    <w:rsid w:val="00531532"/>
    <w:rsid w:val="00533354"/>
    <w:rsid w:val="00534878"/>
    <w:rsid w:val="005351CD"/>
    <w:rsid w:val="005407A7"/>
    <w:rsid w:val="0054598B"/>
    <w:rsid w:val="005474EC"/>
    <w:rsid w:val="005476BB"/>
    <w:rsid w:val="005477AE"/>
    <w:rsid w:val="00547B4D"/>
    <w:rsid w:val="005509B3"/>
    <w:rsid w:val="00552150"/>
    <w:rsid w:val="0055418C"/>
    <w:rsid w:val="00554C4D"/>
    <w:rsid w:val="00555525"/>
    <w:rsid w:val="00556F9F"/>
    <w:rsid w:val="005573F3"/>
    <w:rsid w:val="00560429"/>
    <w:rsid w:val="005606B9"/>
    <w:rsid w:val="00561389"/>
    <w:rsid w:val="00562A51"/>
    <w:rsid w:val="00563714"/>
    <w:rsid w:val="00564699"/>
    <w:rsid w:val="005649F4"/>
    <w:rsid w:val="0056521E"/>
    <w:rsid w:val="005672DD"/>
    <w:rsid w:val="00570DA2"/>
    <w:rsid w:val="00570F98"/>
    <w:rsid w:val="00571409"/>
    <w:rsid w:val="00571439"/>
    <w:rsid w:val="00571985"/>
    <w:rsid w:val="0057290A"/>
    <w:rsid w:val="00572E8A"/>
    <w:rsid w:val="005772C8"/>
    <w:rsid w:val="005823BD"/>
    <w:rsid w:val="00583452"/>
    <w:rsid w:val="0058376F"/>
    <w:rsid w:val="00584C11"/>
    <w:rsid w:val="00584E86"/>
    <w:rsid w:val="005857F6"/>
    <w:rsid w:val="00590C86"/>
    <w:rsid w:val="00593604"/>
    <w:rsid w:val="00594162"/>
    <w:rsid w:val="005943B3"/>
    <w:rsid w:val="0059486A"/>
    <w:rsid w:val="00595C45"/>
    <w:rsid w:val="00595EEF"/>
    <w:rsid w:val="005975A5"/>
    <w:rsid w:val="005976B0"/>
    <w:rsid w:val="005A0E12"/>
    <w:rsid w:val="005A28F2"/>
    <w:rsid w:val="005A3744"/>
    <w:rsid w:val="005A5C8D"/>
    <w:rsid w:val="005A62F3"/>
    <w:rsid w:val="005A6575"/>
    <w:rsid w:val="005A7BAA"/>
    <w:rsid w:val="005B0293"/>
    <w:rsid w:val="005B0830"/>
    <w:rsid w:val="005B12D4"/>
    <w:rsid w:val="005B2B39"/>
    <w:rsid w:val="005B354C"/>
    <w:rsid w:val="005B40BE"/>
    <w:rsid w:val="005B4F56"/>
    <w:rsid w:val="005C20C3"/>
    <w:rsid w:val="005C29B9"/>
    <w:rsid w:val="005C2C99"/>
    <w:rsid w:val="005C4B28"/>
    <w:rsid w:val="005C6718"/>
    <w:rsid w:val="005C6AA7"/>
    <w:rsid w:val="005C79CA"/>
    <w:rsid w:val="005C7B28"/>
    <w:rsid w:val="005D1A5C"/>
    <w:rsid w:val="005D2D52"/>
    <w:rsid w:val="005D354F"/>
    <w:rsid w:val="005D4657"/>
    <w:rsid w:val="005D4ED3"/>
    <w:rsid w:val="005E19F8"/>
    <w:rsid w:val="005E1C90"/>
    <w:rsid w:val="005E338B"/>
    <w:rsid w:val="005E4F78"/>
    <w:rsid w:val="005E5978"/>
    <w:rsid w:val="005E5B3A"/>
    <w:rsid w:val="005E5D60"/>
    <w:rsid w:val="005E78DB"/>
    <w:rsid w:val="005E7C64"/>
    <w:rsid w:val="005F0141"/>
    <w:rsid w:val="005F01FA"/>
    <w:rsid w:val="005F27D3"/>
    <w:rsid w:val="005F44E4"/>
    <w:rsid w:val="00601E89"/>
    <w:rsid w:val="00602CF8"/>
    <w:rsid w:val="00603269"/>
    <w:rsid w:val="006061C7"/>
    <w:rsid w:val="00613148"/>
    <w:rsid w:val="006169B7"/>
    <w:rsid w:val="00617164"/>
    <w:rsid w:val="00617A4E"/>
    <w:rsid w:val="0062053D"/>
    <w:rsid w:val="00622CF4"/>
    <w:rsid w:val="00622FCD"/>
    <w:rsid w:val="006232E1"/>
    <w:rsid w:val="006256A1"/>
    <w:rsid w:val="00625DA8"/>
    <w:rsid w:val="00627A9B"/>
    <w:rsid w:val="00627DD2"/>
    <w:rsid w:val="00631634"/>
    <w:rsid w:val="006341B4"/>
    <w:rsid w:val="0063490F"/>
    <w:rsid w:val="0063516C"/>
    <w:rsid w:val="006354DB"/>
    <w:rsid w:val="00636D4E"/>
    <w:rsid w:val="00637413"/>
    <w:rsid w:val="00640043"/>
    <w:rsid w:val="00640673"/>
    <w:rsid w:val="00641A2B"/>
    <w:rsid w:val="006457A0"/>
    <w:rsid w:val="00652732"/>
    <w:rsid w:val="006531F2"/>
    <w:rsid w:val="00653522"/>
    <w:rsid w:val="00654E05"/>
    <w:rsid w:val="006554F5"/>
    <w:rsid w:val="006654AD"/>
    <w:rsid w:val="0066566B"/>
    <w:rsid w:val="006658C7"/>
    <w:rsid w:val="00666034"/>
    <w:rsid w:val="006666D6"/>
    <w:rsid w:val="006671E0"/>
    <w:rsid w:val="00667654"/>
    <w:rsid w:val="00670399"/>
    <w:rsid w:val="006730CF"/>
    <w:rsid w:val="006731CE"/>
    <w:rsid w:val="00673AA3"/>
    <w:rsid w:val="00673BA5"/>
    <w:rsid w:val="00676B55"/>
    <w:rsid w:val="006770F2"/>
    <w:rsid w:val="006774B0"/>
    <w:rsid w:val="0068050B"/>
    <w:rsid w:val="00680C9F"/>
    <w:rsid w:val="0068157D"/>
    <w:rsid w:val="006834C5"/>
    <w:rsid w:val="0068553D"/>
    <w:rsid w:val="006859FD"/>
    <w:rsid w:val="0068612D"/>
    <w:rsid w:val="00686B6C"/>
    <w:rsid w:val="0068716B"/>
    <w:rsid w:val="00687CD2"/>
    <w:rsid w:val="00690000"/>
    <w:rsid w:val="00690C4C"/>
    <w:rsid w:val="00690CD4"/>
    <w:rsid w:val="00692CAB"/>
    <w:rsid w:val="006935D8"/>
    <w:rsid w:val="00693EAA"/>
    <w:rsid w:val="00694DD2"/>
    <w:rsid w:val="00696060"/>
    <w:rsid w:val="0069667D"/>
    <w:rsid w:val="006977CD"/>
    <w:rsid w:val="00697EE9"/>
    <w:rsid w:val="006A01FF"/>
    <w:rsid w:val="006A28AE"/>
    <w:rsid w:val="006A3519"/>
    <w:rsid w:val="006A41DE"/>
    <w:rsid w:val="006A53A4"/>
    <w:rsid w:val="006A5566"/>
    <w:rsid w:val="006A5EED"/>
    <w:rsid w:val="006A7D89"/>
    <w:rsid w:val="006B04BB"/>
    <w:rsid w:val="006B11FA"/>
    <w:rsid w:val="006B34D1"/>
    <w:rsid w:val="006B3C34"/>
    <w:rsid w:val="006B3FF6"/>
    <w:rsid w:val="006B418C"/>
    <w:rsid w:val="006B4A5C"/>
    <w:rsid w:val="006B6B46"/>
    <w:rsid w:val="006B76DC"/>
    <w:rsid w:val="006C1BDB"/>
    <w:rsid w:val="006C1BE8"/>
    <w:rsid w:val="006C1C53"/>
    <w:rsid w:val="006C2F31"/>
    <w:rsid w:val="006C4113"/>
    <w:rsid w:val="006C5483"/>
    <w:rsid w:val="006C5DC4"/>
    <w:rsid w:val="006C6F69"/>
    <w:rsid w:val="006D05B8"/>
    <w:rsid w:val="006D387B"/>
    <w:rsid w:val="006D6461"/>
    <w:rsid w:val="006D6710"/>
    <w:rsid w:val="006D6830"/>
    <w:rsid w:val="006D6CA5"/>
    <w:rsid w:val="006E1E83"/>
    <w:rsid w:val="006E252C"/>
    <w:rsid w:val="006E4EC8"/>
    <w:rsid w:val="006E4FC0"/>
    <w:rsid w:val="006E6FC4"/>
    <w:rsid w:val="006F0DA1"/>
    <w:rsid w:val="006F18C2"/>
    <w:rsid w:val="006F371E"/>
    <w:rsid w:val="006F4866"/>
    <w:rsid w:val="006F53A4"/>
    <w:rsid w:val="006F7703"/>
    <w:rsid w:val="006F7FF9"/>
    <w:rsid w:val="0070013A"/>
    <w:rsid w:val="00700F07"/>
    <w:rsid w:val="007015C0"/>
    <w:rsid w:val="00701FB1"/>
    <w:rsid w:val="0070398B"/>
    <w:rsid w:val="00705F87"/>
    <w:rsid w:val="007060E2"/>
    <w:rsid w:val="0070692E"/>
    <w:rsid w:val="007101AB"/>
    <w:rsid w:val="007102E7"/>
    <w:rsid w:val="007102F6"/>
    <w:rsid w:val="0071124D"/>
    <w:rsid w:val="007113F9"/>
    <w:rsid w:val="00712487"/>
    <w:rsid w:val="007125C4"/>
    <w:rsid w:val="00712DAD"/>
    <w:rsid w:val="007136AD"/>
    <w:rsid w:val="00714694"/>
    <w:rsid w:val="007147EE"/>
    <w:rsid w:val="00714899"/>
    <w:rsid w:val="007165C2"/>
    <w:rsid w:val="00716757"/>
    <w:rsid w:val="007175B8"/>
    <w:rsid w:val="00717BE6"/>
    <w:rsid w:val="00717CC5"/>
    <w:rsid w:val="00717D2B"/>
    <w:rsid w:val="007201F6"/>
    <w:rsid w:val="007205E9"/>
    <w:rsid w:val="0072094B"/>
    <w:rsid w:val="00721CF6"/>
    <w:rsid w:val="007220E3"/>
    <w:rsid w:val="007225A6"/>
    <w:rsid w:val="007231A4"/>
    <w:rsid w:val="00725362"/>
    <w:rsid w:val="00725468"/>
    <w:rsid w:val="00727D47"/>
    <w:rsid w:val="00731ED3"/>
    <w:rsid w:val="007333BD"/>
    <w:rsid w:val="00733537"/>
    <w:rsid w:val="007343DE"/>
    <w:rsid w:val="00735449"/>
    <w:rsid w:val="00736A7F"/>
    <w:rsid w:val="00736B7A"/>
    <w:rsid w:val="007372BC"/>
    <w:rsid w:val="00740DE1"/>
    <w:rsid w:val="00744368"/>
    <w:rsid w:val="007459DF"/>
    <w:rsid w:val="0074603F"/>
    <w:rsid w:val="0074771D"/>
    <w:rsid w:val="00747C2B"/>
    <w:rsid w:val="00750C38"/>
    <w:rsid w:val="007517C2"/>
    <w:rsid w:val="0075210C"/>
    <w:rsid w:val="00752293"/>
    <w:rsid w:val="0075262C"/>
    <w:rsid w:val="007535C7"/>
    <w:rsid w:val="0075421D"/>
    <w:rsid w:val="0075537F"/>
    <w:rsid w:val="007558A4"/>
    <w:rsid w:val="00760643"/>
    <w:rsid w:val="00760A05"/>
    <w:rsid w:val="00760B98"/>
    <w:rsid w:val="00761758"/>
    <w:rsid w:val="00763529"/>
    <w:rsid w:val="007646DB"/>
    <w:rsid w:val="0076474A"/>
    <w:rsid w:val="007664C3"/>
    <w:rsid w:val="00767373"/>
    <w:rsid w:val="00771D8F"/>
    <w:rsid w:val="0077366F"/>
    <w:rsid w:val="0077405F"/>
    <w:rsid w:val="00774787"/>
    <w:rsid w:val="00774A4F"/>
    <w:rsid w:val="00774A97"/>
    <w:rsid w:val="00777596"/>
    <w:rsid w:val="0078059B"/>
    <w:rsid w:val="00780B98"/>
    <w:rsid w:val="0078113D"/>
    <w:rsid w:val="00783693"/>
    <w:rsid w:val="00783D6C"/>
    <w:rsid w:val="007859DE"/>
    <w:rsid w:val="00785C3A"/>
    <w:rsid w:val="007864D9"/>
    <w:rsid w:val="00786549"/>
    <w:rsid w:val="007865DC"/>
    <w:rsid w:val="007867D5"/>
    <w:rsid w:val="00792FAC"/>
    <w:rsid w:val="00793D7A"/>
    <w:rsid w:val="00794DA5"/>
    <w:rsid w:val="00796F8D"/>
    <w:rsid w:val="007975BB"/>
    <w:rsid w:val="00797AB9"/>
    <w:rsid w:val="007A233E"/>
    <w:rsid w:val="007A29E0"/>
    <w:rsid w:val="007A338C"/>
    <w:rsid w:val="007A37B3"/>
    <w:rsid w:val="007A3DA1"/>
    <w:rsid w:val="007A4A3F"/>
    <w:rsid w:val="007A4EE5"/>
    <w:rsid w:val="007A5556"/>
    <w:rsid w:val="007A60B2"/>
    <w:rsid w:val="007A73F1"/>
    <w:rsid w:val="007A77C2"/>
    <w:rsid w:val="007A7C9A"/>
    <w:rsid w:val="007B0553"/>
    <w:rsid w:val="007B3263"/>
    <w:rsid w:val="007B3331"/>
    <w:rsid w:val="007B3993"/>
    <w:rsid w:val="007B4220"/>
    <w:rsid w:val="007B445E"/>
    <w:rsid w:val="007B7A72"/>
    <w:rsid w:val="007B7F63"/>
    <w:rsid w:val="007C02C4"/>
    <w:rsid w:val="007C09B5"/>
    <w:rsid w:val="007C0D51"/>
    <w:rsid w:val="007C1A2B"/>
    <w:rsid w:val="007C1BA7"/>
    <w:rsid w:val="007C220D"/>
    <w:rsid w:val="007C3009"/>
    <w:rsid w:val="007C5A0B"/>
    <w:rsid w:val="007C773D"/>
    <w:rsid w:val="007D2606"/>
    <w:rsid w:val="007D7AE9"/>
    <w:rsid w:val="007D7E39"/>
    <w:rsid w:val="007E0340"/>
    <w:rsid w:val="007E05DB"/>
    <w:rsid w:val="007E0686"/>
    <w:rsid w:val="007E0817"/>
    <w:rsid w:val="007E108E"/>
    <w:rsid w:val="007E1CD9"/>
    <w:rsid w:val="007E22BD"/>
    <w:rsid w:val="007E3EE5"/>
    <w:rsid w:val="007E7594"/>
    <w:rsid w:val="007E7F78"/>
    <w:rsid w:val="007F1542"/>
    <w:rsid w:val="007F27B3"/>
    <w:rsid w:val="007F526C"/>
    <w:rsid w:val="007F5757"/>
    <w:rsid w:val="007F5EDB"/>
    <w:rsid w:val="007F65D7"/>
    <w:rsid w:val="0080107A"/>
    <w:rsid w:val="00801571"/>
    <w:rsid w:val="00803868"/>
    <w:rsid w:val="00803A7B"/>
    <w:rsid w:val="00804AC0"/>
    <w:rsid w:val="00806760"/>
    <w:rsid w:val="00807729"/>
    <w:rsid w:val="0080785B"/>
    <w:rsid w:val="00814093"/>
    <w:rsid w:val="0081417E"/>
    <w:rsid w:val="008142A1"/>
    <w:rsid w:val="00814EB6"/>
    <w:rsid w:val="008154B1"/>
    <w:rsid w:val="00816814"/>
    <w:rsid w:val="00817AFD"/>
    <w:rsid w:val="008202EA"/>
    <w:rsid w:val="00820323"/>
    <w:rsid w:val="00820C7D"/>
    <w:rsid w:val="00821345"/>
    <w:rsid w:val="00822AA5"/>
    <w:rsid w:val="00824C54"/>
    <w:rsid w:val="00825C48"/>
    <w:rsid w:val="00830C8E"/>
    <w:rsid w:val="00831894"/>
    <w:rsid w:val="00836330"/>
    <w:rsid w:val="00837CC5"/>
    <w:rsid w:val="008411AB"/>
    <w:rsid w:val="00841355"/>
    <w:rsid w:val="00842149"/>
    <w:rsid w:val="0084315D"/>
    <w:rsid w:val="00844E61"/>
    <w:rsid w:val="008529AD"/>
    <w:rsid w:val="00852E84"/>
    <w:rsid w:val="00853A8A"/>
    <w:rsid w:val="00853B8C"/>
    <w:rsid w:val="00854AA7"/>
    <w:rsid w:val="00854E19"/>
    <w:rsid w:val="0085594B"/>
    <w:rsid w:val="008568C4"/>
    <w:rsid w:val="008603BD"/>
    <w:rsid w:val="00862412"/>
    <w:rsid w:val="008654B3"/>
    <w:rsid w:val="00867E06"/>
    <w:rsid w:val="00873902"/>
    <w:rsid w:val="008747F3"/>
    <w:rsid w:val="00876362"/>
    <w:rsid w:val="008779CD"/>
    <w:rsid w:val="00880177"/>
    <w:rsid w:val="0088177B"/>
    <w:rsid w:val="0088608D"/>
    <w:rsid w:val="00886094"/>
    <w:rsid w:val="008863E0"/>
    <w:rsid w:val="00886A63"/>
    <w:rsid w:val="00886CCC"/>
    <w:rsid w:val="00886E5F"/>
    <w:rsid w:val="008902E6"/>
    <w:rsid w:val="008916BE"/>
    <w:rsid w:val="0089548C"/>
    <w:rsid w:val="00896AD5"/>
    <w:rsid w:val="00897C8D"/>
    <w:rsid w:val="008A19B9"/>
    <w:rsid w:val="008A2820"/>
    <w:rsid w:val="008A3830"/>
    <w:rsid w:val="008A674E"/>
    <w:rsid w:val="008B1ABB"/>
    <w:rsid w:val="008B3D65"/>
    <w:rsid w:val="008B4F8C"/>
    <w:rsid w:val="008B501C"/>
    <w:rsid w:val="008B67C4"/>
    <w:rsid w:val="008C0566"/>
    <w:rsid w:val="008C079B"/>
    <w:rsid w:val="008C26CA"/>
    <w:rsid w:val="008C270A"/>
    <w:rsid w:val="008C2BDD"/>
    <w:rsid w:val="008C3B15"/>
    <w:rsid w:val="008C3BCF"/>
    <w:rsid w:val="008C417E"/>
    <w:rsid w:val="008C7BBE"/>
    <w:rsid w:val="008D138D"/>
    <w:rsid w:val="008D15DA"/>
    <w:rsid w:val="008D1C1E"/>
    <w:rsid w:val="008D5818"/>
    <w:rsid w:val="008D5F39"/>
    <w:rsid w:val="008D7FDE"/>
    <w:rsid w:val="008E23EE"/>
    <w:rsid w:val="008E314B"/>
    <w:rsid w:val="008E47F9"/>
    <w:rsid w:val="008E52FF"/>
    <w:rsid w:val="008E6243"/>
    <w:rsid w:val="008E6465"/>
    <w:rsid w:val="008E7F26"/>
    <w:rsid w:val="008F025C"/>
    <w:rsid w:val="008F0548"/>
    <w:rsid w:val="008F0EFB"/>
    <w:rsid w:val="008F0FAF"/>
    <w:rsid w:val="008F5F4A"/>
    <w:rsid w:val="008F6725"/>
    <w:rsid w:val="00900471"/>
    <w:rsid w:val="00901FFE"/>
    <w:rsid w:val="009047A8"/>
    <w:rsid w:val="00904C03"/>
    <w:rsid w:val="00905A8E"/>
    <w:rsid w:val="00906755"/>
    <w:rsid w:val="0091060F"/>
    <w:rsid w:val="00912302"/>
    <w:rsid w:val="00913A00"/>
    <w:rsid w:val="00914A04"/>
    <w:rsid w:val="00914D58"/>
    <w:rsid w:val="00915D85"/>
    <w:rsid w:val="00916133"/>
    <w:rsid w:val="009178B0"/>
    <w:rsid w:val="00921232"/>
    <w:rsid w:val="00921459"/>
    <w:rsid w:val="009226CE"/>
    <w:rsid w:val="00922DDC"/>
    <w:rsid w:val="00923565"/>
    <w:rsid w:val="00925145"/>
    <w:rsid w:val="00926EB5"/>
    <w:rsid w:val="009300EC"/>
    <w:rsid w:val="0093171E"/>
    <w:rsid w:val="00931D62"/>
    <w:rsid w:val="009321F0"/>
    <w:rsid w:val="009324BE"/>
    <w:rsid w:val="0093335F"/>
    <w:rsid w:val="00934ECE"/>
    <w:rsid w:val="00937A9D"/>
    <w:rsid w:val="009416C0"/>
    <w:rsid w:val="009417BA"/>
    <w:rsid w:val="00942493"/>
    <w:rsid w:val="00942652"/>
    <w:rsid w:val="009446A8"/>
    <w:rsid w:val="00946B13"/>
    <w:rsid w:val="00946D8C"/>
    <w:rsid w:val="009501F0"/>
    <w:rsid w:val="00950709"/>
    <w:rsid w:val="00950916"/>
    <w:rsid w:val="00953292"/>
    <w:rsid w:val="00953FA4"/>
    <w:rsid w:val="009545D4"/>
    <w:rsid w:val="0095510A"/>
    <w:rsid w:val="009570EC"/>
    <w:rsid w:val="0096033A"/>
    <w:rsid w:val="00960BD7"/>
    <w:rsid w:val="00960CD0"/>
    <w:rsid w:val="00960D74"/>
    <w:rsid w:val="00961DDC"/>
    <w:rsid w:val="00961F3E"/>
    <w:rsid w:val="00965946"/>
    <w:rsid w:val="00966932"/>
    <w:rsid w:val="00967A10"/>
    <w:rsid w:val="0097026E"/>
    <w:rsid w:val="00970D43"/>
    <w:rsid w:val="009723C3"/>
    <w:rsid w:val="00974217"/>
    <w:rsid w:val="009759EC"/>
    <w:rsid w:val="00976439"/>
    <w:rsid w:val="0098149A"/>
    <w:rsid w:val="0098173A"/>
    <w:rsid w:val="0098195A"/>
    <w:rsid w:val="0098349D"/>
    <w:rsid w:val="00983692"/>
    <w:rsid w:val="0098402F"/>
    <w:rsid w:val="00984DB6"/>
    <w:rsid w:val="00986818"/>
    <w:rsid w:val="0099019B"/>
    <w:rsid w:val="009905F6"/>
    <w:rsid w:val="00990B81"/>
    <w:rsid w:val="00993BAB"/>
    <w:rsid w:val="00994106"/>
    <w:rsid w:val="00994431"/>
    <w:rsid w:val="00995587"/>
    <w:rsid w:val="009967F6"/>
    <w:rsid w:val="009A00CD"/>
    <w:rsid w:val="009A1A98"/>
    <w:rsid w:val="009A318F"/>
    <w:rsid w:val="009A3DAB"/>
    <w:rsid w:val="009A5910"/>
    <w:rsid w:val="009A5A69"/>
    <w:rsid w:val="009A63DE"/>
    <w:rsid w:val="009B00E8"/>
    <w:rsid w:val="009B08D1"/>
    <w:rsid w:val="009B12DE"/>
    <w:rsid w:val="009B3D85"/>
    <w:rsid w:val="009B68EA"/>
    <w:rsid w:val="009B6EA2"/>
    <w:rsid w:val="009B7B89"/>
    <w:rsid w:val="009C0F1F"/>
    <w:rsid w:val="009C2F64"/>
    <w:rsid w:val="009C32E8"/>
    <w:rsid w:val="009C56FE"/>
    <w:rsid w:val="009C5F2D"/>
    <w:rsid w:val="009C6C3E"/>
    <w:rsid w:val="009D10F9"/>
    <w:rsid w:val="009D196B"/>
    <w:rsid w:val="009D3000"/>
    <w:rsid w:val="009D4173"/>
    <w:rsid w:val="009D70C6"/>
    <w:rsid w:val="009E284A"/>
    <w:rsid w:val="009E32AB"/>
    <w:rsid w:val="009E5A7E"/>
    <w:rsid w:val="009E735A"/>
    <w:rsid w:val="009F027B"/>
    <w:rsid w:val="009F0700"/>
    <w:rsid w:val="009F18EF"/>
    <w:rsid w:val="009F4289"/>
    <w:rsid w:val="009F47F2"/>
    <w:rsid w:val="009F5792"/>
    <w:rsid w:val="009F5A5D"/>
    <w:rsid w:val="009F70AE"/>
    <w:rsid w:val="009F727B"/>
    <w:rsid w:val="009F7AFD"/>
    <w:rsid w:val="00A0101A"/>
    <w:rsid w:val="00A02402"/>
    <w:rsid w:val="00A0498D"/>
    <w:rsid w:val="00A04EF2"/>
    <w:rsid w:val="00A0520F"/>
    <w:rsid w:val="00A05D38"/>
    <w:rsid w:val="00A1458A"/>
    <w:rsid w:val="00A15599"/>
    <w:rsid w:val="00A15B52"/>
    <w:rsid w:val="00A2369E"/>
    <w:rsid w:val="00A253D4"/>
    <w:rsid w:val="00A25B8C"/>
    <w:rsid w:val="00A25D5B"/>
    <w:rsid w:val="00A25E52"/>
    <w:rsid w:val="00A26CD4"/>
    <w:rsid w:val="00A27DD0"/>
    <w:rsid w:val="00A302E9"/>
    <w:rsid w:val="00A3099E"/>
    <w:rsid w:val="00A312CC"/>
    <w:rsid w:val="00A3181E"/>
    <w:rsid w:val="00A34402"/>
    <w:rsid w:val="00A360AD"/>
    <w:rsid w:val="00A36143"/>
    <w:rsid w:val="00A36552"/>
    <w:rsid w:val="00A3681B"/>
    <w:rsid w:val="00A4260E"/>
    <w:rsid w:val="00A43271"/>
    <w:rsid w:val="00A439F6"/>
    <w:rsid w:val="00A4529C"/>
    <w:rsid w:val="00A467E7"/>
    <w:rsid w:val="00A47310"/>
    <w:rsid w:val="00A47E43"/>
    <w:rsid w:val="00A50039"/>
    <w:rsid w:val="00A50372"/>
    <w:rsid w:val="00A50ED5"/>
    <w:rsid w:val="00A52662"/>
    <w:rsid w:val="00A54102"/>
    <w:rsid w:val="00A54B98"/>
    <w:rsid w:val="00A5524A"/>
    <w:rsid w:val="00A569F4"/>
    <w:rsid w:val="00A572A7"/>
    <w:rsid w:val="00A57FE7"/>
    <w:rsid w:val="00A603AB"/>
    <w:rsid w:val="00A60EB4"/>
    <w:rsid w:val="00A612EE"/>
    <w:rsid w:val="00A61877"/>
    <w:rsid w:val="00A623EC"/>
    <w:rsid w:val="00A626F7"/>
    <w:rsid w:val="00A63291"/>
    <w:rsid w:val="00A65AB4"/>
    <w:rsid w:val="00A6641B"/>
    <w:rsid w:val="00A66C32"/>
    <w:rsid w:val="00A67E65"/>
    <w:rsid w:val="00A70091"/>
    <w:rsid w:val="00A70877"/>
    <w:rsid w:val="00A736DA"/>
    <w:rsid w:val="00A74666"/>
    <w:rsid w:val="00A75279"/>
    <w:rsid w:val="00A7712C"/>
    <w:rsid w:val="00A80556"/>
    <w:rsid w:val="00A8469C"/>
    <w:rsid w:val="00A84C57"/>
    <w:rsid w:val="00A851C5"/>
    <w:rsid w:val="00A85B5A"/>
    <w:rsid w:val="00A930CD"/>
    <w:rsid w:val="00A93897"/>
    <w:rsid w:val="00A9633F"/>
    <w:rsid w:val="00A97E80"/>
    <w:rsid w:val="00AA074D"/>
    <w:rsid w:val="00AA0827"/>
    <w:rsid w:val="00AA17C5"/>
    <w:rsid w:val="00AA2245"/>
    <w:rsid w:val="00AA4255"/>
    <w:rsid w:val="00AA5D34"/>
    <w:rsid w:val="00AA6036"/>
    <w:rsid w:val="00AA63F9"/>
    <w:rsid w:val="00AB1FFD"/>
    <w:rsid w:val="00AB3611"/>
    <w:rsid w:val="00AB7584"/>
    <w:rsid w:val="00AC03F6"/>
    <w:rsid w:val="00AC2276"/>
    <w:rsid w:val="00AC5C62"/>
    <w:rsid w:val="00AD2D12"/>
    <w:rsid w:val="00AD3668"/>
    <w:rsid w:val="00AD7823"/>
    <w:rsid w:val="00AE21BE"/>
    <w:rsid w:val="00AE2504"/>
    <w:rsid w:val="00AE28E2"/>
    <w:rsid w:val="00AE68A5"/>
    <w:rsid w:val="00AE6B47"/>
    <w:rsid w:val="00AF331E"/>
    <w:rsid w:val="00AF4569"/>
    <w:rsid w:val="00AF456C"/>
    <w:rsid w:val="00B010EB"/>
    <w:rsid w:val="00B01496"/>
    <w:rsid w:val="00B01796"/>
    <w:rsid w:val="00B01E09"/>
    <w:rsid w:val="00B0291A"/>
    <w:rsid w:val="00B02F33"/>
    <w:rsid w:val="00B065C8"/>
    <w:rsid w:val="00B07169"/>
    <w:rsid w:val="00B100F0"/>
    <w:rsid w:val="00B11A12"/>
    <w:rsid w:val="00B12879"/>
    <w:rsid w:val="00B12CD0"/>
    <w:rsid w:val="00B144E9"/>
    <w:rsid w:val="00B16242"/>
    <w:rsid w:val="00B1670E"/>
    <w:rsid w:val="00B1757F"/>
    <w:rsid w:val="00B22897"/>
    <w:rsid w:val="00B23EC2"/>
    <w:rsid w:val="00B24255"/>
    <w:rsid w:val="00B2581E"/>
    <w:rsid w:val="00B30009"/>
    <w:rsid w:val="00B30C20"/>
    <w:rsid w:val="00B30C23"/>
    <w:rsid w:val="00B31D75"/>
    <w:rsid w:val="00B32A45"/>
    <w:rsid w:val="00B33945"/>
    <w:rsid w:val="00B33EF3"/>
    <w:rsid w:val="00B34858"/>
    <w:rsid w:val="00B3686D"/>
    <w:rsid w:val="00B3744B"/>
    <w:rsid w:val="00B37AB9"/>
    <w:rsid w:val="00B37EAD"/>
    <w:rsid w:val="00B37EC3"/>
    <w:rsid w:val="00B42253"/>
    <w:rsid w:val="00B429BE"/>
    <w:rsid w:val="00B42C7F"/>
    <w:rsid w:val="00B438C1"/>
    <w:rsid w:val="00B4443D"/>
    <w:rsid w:val="00B44608"/>
    <w:rsid w:val="00B461E2"/>
    <w:rsid w:val="00B50863"/>
    <w:rsid w:val="00B515CD"/>
    <w:rsid w:val="00B518D0"/>
    <w:rsid w:val="00B52364"/>
    <w:rsid w:val="00B52635"/>
    <w:rsid w:val="00B53D9A"/>
    <w:rsid w:val="00B53EB8"/>
    <w:rsid w:val="00B555A3"/>
    <w:rsid w:val="00B60777"/>
    <w:rsid w:val="00B6122A"/>
    <w:rsid w:val="00B61E1D"/>
    <w:rsid w:val="00B63576"/>
    <w:rsid w:val="00B63644"/>
    <w:rsid w:val="00B64F3D"/>
    <w:rsid w:val="00B655F3"/>
    <w:rsid w:val="00B67EF0"/>
    <w:rsid w:val="00B704D7"/>
    <w:rsid w:val="00B7067E"/>
    <w:rsid w:val="00B7285D"/>
    <w:rsid w:val="00B73580"/>
    <w:rsid w:val="00B760D2"/>
    <w:rsid w:val="00B767F8"/>
    <w:rsid w:val="00B80158"/>
    <w:rsid w:val="00B81C9B"/>
    <w:rsid w:val="00B824A7"/>
    <w:rsid w:val="00B828C6"/>
    <w:rsid w:val="00B82E15"/>
    <w:rsid w:val="00B8483E"/>
    <w:rsid w:val="00B915B5"/>
    <w:rsid w:val="00B917C8"/>
    <w:rsid w:val="00B93169"/>
    <w:rsid w:val="00B93D1F"/>
    <w:rsid w:val="00B944F1"/>
    <w:rsid w:val="00B94788"/>
    <w:rsid w:val="00B94DA6"/>
    <w:rsid w:val="00B96CCF"/>
    <w:rsid w:val="00B97A89"/>
    <w:rsid w:val="00BA013F"/>
    <w:rsid w:val="00BA12A2"/>
    <w:rsid w:val="00BA137B"/>
    <w:rsid w:val="00BA685F"/>
    <w:rsid w:val="00BB1147"/>
    <w:rsid w:val="00BB1613"/>
    <w:rsid w:val="00BB2472"/>
    <w:rsid w:val="00BB3058"/>
    <w:rsid w:val="00BB3A80"/>
    <w:rsid w:val="00BB509D"/>
    <w:rsid w:val="00BB5A33"/>
    <w:rsid w:val="00BB6812"/>
    <w:rsid w:val="00BB6E64"/>
    <w:rsid w:val="00BB76EB"/>
    <w:rsid w:val="00BB7D90"/>
    <w:rsid w:val="00BC02DA"/>
    <w:rsid w:val="00BC091A"/>
    <w:rsid w:val="00BC091E"/>
    <w:rsid w:val="00BC1E65"/>
    <w:rsid w:val="00BC2DF8"/>
    <w:rsid w:val="00BC4FF8"/>
    <w:rsid w:val="00BC7E81"/>
    <w:rsid w:val="00BD446F"/>
    <w:rsid w:val="00BD5280"/>
    <w:rsid w:val="00BD5596"/>
    <w:rsid w:val="00BD58FC"/>
    <w:rsid w:val="00BD79F0"/>
    <w:rsid w:val="00BE0827"/>
    <w:rsid w:val="00BE1486"/>
    <w:rsid w:val="00BE237F"/>
    <w:rsid w:val="00BE238C"/>
    <w:rsid w:val="00BE2826"/>
    <w:rsid w:val="00BE2EE1"/>
    <w:rsid w:val="00BE3111"/>
    <w:rsid w:val="00BE4924"/>
    <w:rsid w:val="00BE7807"/>
    <w:rsid w:val="00BF3074"/>
    <w:rsid w:val="00BF35BA"/>
    <w:rsid w:val="00BF3AB8"/>
    <w:rsid w:val="00BF679E"/>
    <w:rsid w:val="00C00EA2"/>
    <w:rsid w:val="00C01308"/>
    <w:rsid w:val="00C016C8"/>
    <w:rsid w:val="00C02511"/>
    <w:rsid w:val="00C05490"/>
    <w:rsid w:val="00C07786"/>
    <w:rsid w:val="00C13634"/>
    <w:rsid w:val="00C162F5"/>
    <w:rsid w:val="00C16B5B"/>
    <w:rsid w:val="00C17D6C"/>
    <w:rsid w:val="00C202C3"/>
    <w:rsid w:val="00C20428"/>
    <w:rsid w:val="00C227F4"/>
    <w:rsid w:val="00C26911"/>
    <w:rsid w:val="00C26A00"/>
    <w:rsid w:val="00C31F4A"/>
    <w:rsid w:val="00C31FF7"/>
    <w:rsid w:val="00C32F46"/>
    <w:rsid w:val="00C33978"/>
    <w:rsid w:val="00C33EBA"/>
    <w:rsid w:val="00C37984"/>
    <w:rsid w:val="00C408F7"/>
    <w:rsid w:val="00C42BCA"/>
    <w:rsid w:val="00C44D6C"/>
    <w:rsid w:val="00C50E68"/>
    <w:rsid w:val="00C51F19"/>
    <w:rsid w:val="00C529C8"/>
    <w:rsid w:val="00C52AA6"/>
    <w:rsid w:val="00C52B20"/>
    <w:rsid w:val="00C53A4C"/>
    <w:rsid w:val="00C54FFF"/>
    <w:rsid w:val="00C60393"/>
    <w:rsid w:val="00C61259"/>
    <w:rsid w:val="00C627F2"/>
    <w:rsid w:val="00C62F98"/>
    <w:rsid w:val="00C6541A"/>
    <w:rsid w:val="00C6630F"/>
    <w:rsid w:val="00C66AC9"/>
    <w:rsid w:val="00C6750E"/>
    <w:rsid w:val="00C70922"/>
    <w:rsid w:val="00C70BB5"/>
    <w:rsid w:val="00C7149A"/>
    <w:rsid w:val="00C72811"/>
    <w:rsid w:val="00C72F1D"/>
    <w:rsid w:val="00C7394E"/>
    <w:rsid w:val="00C745D5"/>
    <w:rsid w:val="00C74E73"/>
    <w:rsid w:val="00C75876"/>
    <w:rsid w:val="00C767C0"/>
    <w:rsid w:val="00C77A2A"/>
    <w:rsid w:val="00C80C8E"/>
    <w:rsid w:val="00C8163D"/>
    <w:rsid w:val="00C83119"/>
    <w:rsid w:val="00C83140"/>
    <w:rsid w:val="00C83DFE"/>
    <w:rsid w:val="00C843AD"/>
    <w:rsid w:val="00C8451F"/>
    <w:rsid w:val="00C85078"/>
    <w:rsid w:val="00C8612E"/>
    <w:rsid w:val="00C86735"/>
    <w:rsid w:val="00C87624"/>
    <w:rsid w:val="00C87A26"/>
    <w:rsid w:val="00C915FD"/>
    <w:rsid w:val="00C91751"/>
    <w:rsid w:val="00C91825"/>
    <w:rsid w:val="00C91FCE"/>
    <w:rsid w:val="00C93E46"/>
    <w:rsid w:val="00C9464C"/>
    <w:rsid w:val="00C94A92"/>
    <w:rsid w:val="00C9552E"/>
    <w:rsid w:val="00C97C35"/>
    <w:rsid w:val="00CA43BB"/>
    <w:rsid w:val="00CA4F33"/>
    <w:rsid w:val="00CA556B"/>
    <w:rsid w:val="00CB187E"/>
    <w:rsid w:val="00CB2B29"/>
    <w:rsid w:val="00CB5F78"/>
    <w:rsid w:val="00CB7267"/>
    <w:rsid w:val="00CB7E02"/>
    <w:rsid w:val="00CC0521"/>
    <w:rsid w:val="00CC0F05"/>
    <w:rsid w:val="00CC2B47"/>
    <w:rsid w:val="00CC5182"/>
    <w:rsid w:val="00CC52E6"/>
    <w:rsid w:val="00CC68C3"/>
    <w:rsid w:val="00CC7067"/>
    <w:rsid w:val="00CD0F4C"/>
    <w:rsid w:val="00CD1B71"/>
    <w:rsid w:val="00CD2314"/>
    <w:rsid w:val="00CD342A"/>
    <w:rsid w:val="00CD3753"/>
    <w:rsid w:val="00CD5477"/>
    <w:rsid w:val="00CD56D4"/>
    <w:rsid w:val="00CD6874"/>
    <w:rsid w:val="00CD7AE7"/>
    <w:rsid w:val="00CE01FD"/>
    <w:rsid w:val="00CE0351"/>
    <w:rsid w:val="00CE04C1"/>
    <w:rsid w:val="00CE0F9A"/>
    <w:rsid w:val="00CE1F11"/>
    <w:rsid w:val="00CE3EB5"/>
    <w:rsid w:val="00CE5A5A"/>
    <w:rsid w:val="00CE5F40"/>
    <w:rsid w:val="00CE6A42"/>
    <w:rsid w:val="00CF0A51"/>
    <w:rsid w:val="00CF1027"/>
    <w:rsid w:val="00CF54DB"/>
    <w:rsid w:val="00CF558E"/>
    <w:rsid w:val="00CF5C24"/>
    <w:rsid w:val="00CF6AFA"/>
    <w:rsid w:val="00CF7613"/>
    <w:rsid w:val="00CF7A8F"/>
    <w:rsid w:val="00D00E31"/>
    <w:rsid w:val="00D014A5"/>
    <w:rsid w:val="00D023AE"/>
    <w:rsid w:val="00D02B6F"/>
    <w:rsid w:val="00D03A6C"/>
    <w:rsid w:val="00D03C82"/>
    <w:rsid w:val="00D04380"/>
    <w:rsid w:val="00D05D27"/>
    <w:rsid w:val="00D05FEE"/>
    <w:rsid w:val="00D07CB6"/>
    <w:rsid w:val="00D101FF"/>
    <w:rsid w:val="00D103CB"/>
    <w:rsid w:val="00D1284E"/>
    <w:rsid w:val="00D13C21"/>
    <w:rsid w:val="00D141F1"/>
    <w:rsid w:val="00D166BE"/>
    <w:rsid w:val="00D179C8"/>
    <w:rsid w:val="00D217CB"/>
    <w:rsid w:val="00D21F7D"/>
    <w:rsid w:val="00D23C62"/>
    <w:rsid w:val="00D2509F"/>
    <w:rsid w:val="00D262C3"/>
    <w:rsid w:val="00D26A4A"/>
    <w:rsid w:val="00D26F52"/>
    <w:rsid w:val="00D30600"/>
    <w:rsid w:val="00D31EE7"/>
    <w:rsid w:val="00D32503"/>
    <w:rsid w:val="00D327DA"/>
    <w:rsid w:val="00D3292C"/>
    <w:rsid w:val="00D32D60"/>
    <w:rsid w:val="00D33063"/>
    <w:rsid w:val="00D34701"/>
    <w:rsid w:val="00D3638F"/>
    <w:rsid w:val="00D368D0"/>
    <w:rsid w:val="00D405EE"/>
    <w:rsid w:val="00D411A6"/>
    <w:rsid w:val="00D42607"/>
    <w:rsid w:val="00D426D0"/>
    <w:rsid w:val="00D43637"/>
    <w:rsid w:val="00D44162"/>
    <w:rsid w:val="00D44C28"/>
    <w:rsid w:val="00D45BEC"/>
    <w:rsid w:val="00D461E3"/>
    <w:rsid w:val="00D46D8E"/>
    <w:rsid w:val="00D4791C"/>
    <w:rsid w:val="00D551BE"/>
    <w:rsid w:val="00D56B91"/>
    <w:rsid w:val="00D603D4"/>
    <w:rsid w:val="00D61E5F"/>
    <w:rsid w:val="00D62F3F"/>
    <w:rsid w:val="00D63B4B"/>
    <w:rsid w:val="00D64A52"/>
    <w:rsid w:val="00D64F84"/>
    <w:rsid w:val="00D6557C"/>
    <w:rsid w:val="00D66811"/>
    <w:rsid w:val="00D6787D"/>
    <w:rsid w:val="00D707C9"/>
    <w:rsid w:val="00D71024"/>
    <w:rsid w:val="00D721FF"/>
    <w:rsid w:val="00D723EB"/>
    <w:rsid w:val="00D72E50"/>
    <w:rsid w:val="00D730F6"/>
    <w:rsid w:val="00D75050"/>
    <w:rsid w:val="00D76116"/>
    <w:rsid w:val="00D76C64"/>
    <w:rsid w:val="00D803C0"/>
    <w:rsid w:val="00D8152E"/>
    <w:rsid w:val="00D819C1"/>
    <w:rsid w:val="00D8249D"/>
    <w:rsid w:val="00D8285D"/>
    <w:rsid w:val="00D86A48"/>
    <w:rsid w:val="00D86D85"/>
    <w:rsid w:val="00D8743C"/>
    <w:rsid w:val="00D87796"/>
    <w:rsid w:val="00D878DD"/>
    <w:rsid w:val="00D87C3A"/>
    <w:rsid w:val="00D9178D"/>
    <w:rsid w:val="00D927BE"/>
    <w:rsid w:val="00D94A18"/>
    <w:rsid w:val="00D94D02"/>
    <w:rsid w:val="00D94F20"/>
    <w:rsid w:val="00D95787"/>
    <w:rsid w:val="00D9706D"/>
    <w:rsid w:val="00DA07C8"/>
    <w:rsid w:val="00DA2715"/>
    <w:rsid w:val="00DA3757"/>
    <w:rsid w:val="00DA3A68"/>
    <w:rsid w:val="00DA70BD"/>
    <w:rsid w:val="00DB5578"/>
    <w:rsid w:val="00DB59D8"/>
    <w:rsid w:val="00DB6F9D"/>
    <w:rsid w:val="00DB7242"/>
    <w:rsid w:val="00DB745E"/>
    <w:rsid w:val="00DB77AE"/>
    <w:rsid w:val="00DB7ED0"/>
    <w:rsid w:val="00DC07B1"/>
    <w:rsid w:val="00DC1084"/>
    <w:rsid w:val="00DC169C"/>
    <w:rsid w:val="00DC35D7"/>
    <w:rsid w:val="00DC3F50"/>
    <w:rsid w:val="00DC408C"/>
    <w:rsid w:val="00DC45B8"/>
    <w:rsid w:val="00DC5EF6"/>
    <w:rsid w:val="00DC6F0E"/>
    <w:rsid w:val="00DC7330"/>
    <w:rsid w:val="00DC78B8"/>
    <w:rsid w:val="00DD160B"/>
    <w:rsid w:val="00DD2429"/>
    <w:rsid w:val="00DD30CA"/>
    <w:rsid w:val="00DD35D0"/>
    <w:rsid w:val="00DD5258"/>
    <w:rsid w:val="00DD5E7B"/>
    <w:rsid w:val="00DD7844"/>
    <w:rsid w:val="00DE0007"/>
    <w:rsid w:val="00DE18D8"/>
    <w:rsid w:val="00DE2D3A"/>
    <w:rsid w:val="00DE628E"/>
    <w:rsid w:val="00DE69C5"/>
    <w:rsid w:val="00DE75DF"/>
    <w:rsid w:val="00DF00A9"/>
    <w:rsid w:val="00DF148A"/>
    <w:rsid w:val="00DF170A"/>
    <w:rsid w:val="00DF255B"/>
    <w:rsid w:val="00DF2965"/>
    <w:rsid w:val="00DF3900"/>
    <w:rsid w:val="00DF4844"/>
    <w:rsid w:val="00DF5DE0"/>
    <w:rsid w:val="00DF67A3"/>
    <w:rsid w:val="00E00BB3"/>
    <w:rsid w:val="00E01C47"/>
    <w:rsid w:val="00E0286C"/>
    <w:rsid w:val="00E02B12"/>
    <w:rsid w:val="00E038F5"/>
    <w:rsid w:val="00E03C21"/>
    <w:rsid w:val="00E04782"/>
    <w:rsid w:val="00E048D2"/>
    <w:rsid w:val="00E049BB"/>
    <w:rsid w:val="00E04A98"/>
    <w:rsid w:val="00E061A5"/>
    <w:rsid w:val="00E0632B"/>
    <w:rsid w:val="00E102BB"/>
    <w:rsid w:val="00E10D2F"/>
    <w:rsid w:val="00E1105F"/>
    <w:rsid w:val="00E124B2"/>
    <w:rsid w:val="00E1354E"/>
    <w:rsid w:val="00E138E9"/>
    <w:rsid w:val="00E15D50"/>
    <w:rsid w:val="00E21055"/>
    <w:rsid w:val="00E22768"/>
    <w:rsid w:val="00E23475"/>
    <w:rsid w:val="00E238EC"/>
    <w:rsid w:val="00E24F7B"/>
    <w:rsid w:val="00E24FCF"/>
    <w:rsid w:val="00E25DC6"/>
    <w:rsid w:val="00E25DE8"/>
    <w:rsid w:val="00E26559"/>
    <w:rsid w:val="00E26810"/>
    <w:rsid w:val="00E3041E"/>
    <w:rsid w:val="00E30936"/>
    <w:rsid w:val="00E30E60"/>
    <w:rsid w:val="00E34489"/>
    <w:rsid w:val="00E34974"/>
    <w:rsid w:val="00E36828"/>
    <w:rsid w:val="00E368C8"/>
    <w:rsid w:val="00E3744D"/>
    <w:rsid w:val="00E40D9F"/>
    <w:rsid w:val="00E418CD"/>
    <w:rsid w:val="00E420D4"/>
    <w:rsid w:val="00E431C3"/>
    <w:rsid w:val="00E446DE"/>
    <w:rsid w:val="00E45FA9"/>
    <w:rsid w:val="00E502C8"/>
    <w:rsid w:val="00E54AFA"/>
    <w:rsid w:val="00E54B21"/>
    <w:rsid w:val="00E54C49"/>
    <w:rsid w:val="00E55C6D"/>
    <w:rsid w:val="00E6133F"/>
    <w:rsid w:val="00E61864"/>
    <w:rsid w:val="00E61ADA"/>
    <w:rsid w:val="00E628C2"/>
    <w:rsid w:val="00E628D6"/>
    <w:rsid w:val="00E630C7"/>
    <w:rsid w:val="00E63DA2"/>
    <w:rsid w:val="00E700C4"/>
    <w:rsid w:val="00E72594"/>
    <w:rsid w:val="00E74334"/>
    <w:rsid w:val="00E7469F"/>
    <w:rsid w:val="00E7676D"/>
    <w:rsid w:val="00E76873"/>
    <w:rsid w:val="00E7762E"/>
    <w:rsid w:val="00E77948"/>
    <w:rsid w:val="00E816B6"/>
    <w:rsid w:val="00E82EB0"/>
    <w:rsid w:val="00E83903"/>
    <w:rsid w:val="00E83CE1"/>
    <w:rsid w:val="00E855B1"/>
    <w:rsid w:val="00E85639"/>
    <w:rsid w:val="00E86332"/>
    <w:rsid w:val="00E87079"/>
    <w:rsid w:val="00E91E8C"/>
    <w:rsid w:val="00E93C89"/>
    <w:rsid w:val="00E93FC7"/>
    <w:rsid w:val="00E96314"/>
    <w:rsid w:val="00E96CAA"/>
    <w:rsid w:val="00E97223"/>
    <w:rsid w:val="00E97733"/>
    <w:rsid w:val="00EA2AB7"/>
    <w:rsid w:val="00EA2D09"/>
    <w:rsid w:val="00EA31E3"/>
    <w:rsid w:val="00EA45E7"/>
    <w:rsid w:val="00EA494E"/>
    <w:rsid w:val="00EA4BD5"/>
    <w:rsid w:val="00EA4F56"/>
    <w:rsid w:val="00EA5A09"/>
    <w:rsid w:val="00EA6668"/>
    <w:rsid w:val="00EA6762"/>
    <w:rsid w:val="00EA68DF"/>
    <w:rsid w:val="00EB02FB"/>
    <w:rsid w:val="00EB0521"/>
    <w:rsid w:val="00EB13C7"/>
    <w:rsid w:val="00EB13F2"/>
    <w:rsid w:val="00EB1717"/>
    <w:rsid w:val="00EB34F8"/>
    <w:rsid w:val="00EB60DE"/>
    <w:rsid w:val="00EB6368"/>
    <w:rsid w:val="00EB6E6A"/>
    <w:rsid w:val="00EB7486"/>
    <w:rsid w:val="00EC1453"/>
    <w:rsid w:val="00EC64A0"/>
    <w:rsid w:val="00EC66D1"/>
    <w:rsid w:val="00EC721D"/>
    <w:rsid w:val="00ED027A"/>
    <w:rsid w:val="00ED0525"/>
    <w:rsid w:val="00ED2C8B"/>
    <w:rsid w:val="00ED2CB3"/>
    <w:rsid w:val="00ED47BD"/>
    <w:rsid w:val="00EE1357"/>
    <w:rsid w:val="00EE1EB6"/>
    <w:rsid w:val="00EE4DDD"/>
    <w:rsid w:val="00EE5CFF"/>
    <w:rsid w:val="00EE75B3"/>
    <w:rsid w:val="00EE77C9"/>
    <w:rsid w:val="00EF083E"/>
    <w:rsid w:val="00EF3559"/>
    <w:rsid w:val="00EF3C53"/>
    <w:rsid w:val="00EF3CA7"/>
    <w:rsid w:val="00EF4D3E"/>
    <w:rsid w:val="00EF6C6A"/>
    <w:rsid w:val="00EF793B"/>
    <w:rsid w:val="00EF7CD9"/>
    <w:rsid w:val="00F00DA7"/>
    <w:rsid w:val="00F01682"/>
    <w:rsid w:val="00F0178F"/>
    <w:rsid w:val="00F0279B"/>
    <w:rsid w:val="00F02AED"/>
    <w:rsid w:val="00F034FD"/>
    <w:rsid w:val="00F03B90"/>
    <w:rsid w:val="00F05925"/>
    <w:rsid w:val="00F07A79"/>
    <w:rsid w:val="00F07AFC"/>
    <w:rsid w:val="00F11B86"/>
    <w:rsid w:val="00F12F9F"/>
    <w:rsid w:val="00F155ED"/>
    <w:rsid w:val="00F160E9"/>
    <w:rsid w:val="00F20F64"/>
    <w:rsid w:val="00F227A0"/>
    <w:rsid w:val="00F232A5"/>
    <w:rsid w:val="00F24498"/>
    <w:rsid w:val="00F25750"/>
    <w:rsid w:val="00F25E96"/>
    <w:rsid w:val="00F271E1"/>
    <w:rsid w:val="00F27609"/>
    <w:rsid w:val="00F27840"/>
    <w:rsid w:val="00F315EE"/>
    <w:rsid w:val="00F32411"/>
    <w:rsid w:val="00F333E4"/>
    <w:rsid w:val="00F3451A"/>
    <w:rsid w:val="00F3626B"/>
    <w:rsid w:val="00F37513"/>
    <w:rsid w:val="00F3796B"/>
    <w:rsid w:val="00F41093"/>
    <w:rsid w:val="00F42587"/>
    <w:rsid w:val="00F42964"/>
    <w:rsid w:val="00F42CAF"/>
    <w:rsid w:val="00F43A43"/>
    <w:rsid w:val="00F45E9B"/>
    <w:rsid w:val="00F46506"/>
    <w:rsid w:val="00F46697"/>
    <w:rsid w:val="00F47F57"/>
    <w:rsid w:val="00F47FB1"/>
    <w:rsid w:val="00F47FCA"/>
    <w:rsid w:val="00F50F21"/>
    <w:rsid w:val="00F51EBA"/>
    <w:rsid w:val="00F53889"/>
    <w:rsid w:val="00F54F8F"/>
    <w:rsid w:val="00F6569D"/>
    <w:rsid w:val="00F6649A"/>
    <w:rsid w:val="00F66A2C"/>
    <w:rsid w:val="00F66E7D"/>
    <w:rsid w:val="00F67B62"/>
    <w:rsid w:val="00F7203C"/>
    <w:rsid w:val="00F722A9"/>
    <w:rsid w:val="00F72491"/>
    <w:rsid w:val="00F7408B"/>
    <w:rsid w:val="00F7516C"/>
    <w:rsid w:val="00F75FCB"/>
    <w:rsid w:val="00F77233"/>
    <w:rsid w:val="00F77AE5"/>
    <w:rsid w:val="00F81920"/>
    <w:rsid w:val="00F819F8"/>
    <w:rsid w:val="00F82F32"/>
    <w:rsid w:val="00F851FE"/>
    <w:rsid w:val="00F856FB"/>
    <w:rsid w:val="00F85769"/>
    <w:rsid w:val="00F86172"/>
    <w:rsid w:val="00F861EF"/>
    <w:rsid w:val="00F8697C"/>
    <w:rsid w:val="00F869B8"/>
    <w:rsid w:val="00F919B4"/>
    <w:rsid w:val="00F91AA9"/>
    <w:rsid w:val="00F925BD"/>
    <w:rsid w:val="00F92A4C"/>
    <w:rsid w:val="00F94740"/>
    <w:rsid w:val="00F94765"/>
    <w:rsid w:val="00FA1921"/>
    <w:rsid w:val="00FA20FA"/>
    <w:rsid w:val="00FA2BE6"/>
    <w:rsid w:val="00FA4BFD"/>
    <w:rsid w:val="00FA526C"/>
    <w:rsid w:val="00FA7255"/>
    <w:rsid w:val="00FA7AD3"/>
    <w:rsid w:val="00FB15F5"/>
    <w:rsid w:val="00FB273D"/>
    <w:rsid w:val="00FB2876"/>
    <w:rsid w:val="00FB2A8D"/>
    <w:rsid w:val="00FB32A5"/>
    <w:rsid w:val="00FB4C12"/>
    <w:rsid w:val="00FB5BC6"/>
    <w:rsid w:val="00FB63EF"/>
    <w:rsid w:val="00FB6B10"/>
    <w:rsid w:val="00FB6B4A"/>
    <w:rsid w:val="00FC237E"/>
    <w:rsid w:val="00FC283B"/>
    <w:rsid w:val="00FC2CFC"/>
    <w:rsid w:val="00FC2E96"/>
    <w:rsid w:val="00FC345C"/>
    <w:rsid w:val="00FC4548"/>
    <w:rsid w:val="00FD01E2"/>
    <w:rsid w:val="00FD0BF4"/>
    <w:rsid w:val="00FD0F6E"/>
    <w:rsid w:val="00FD3AED"/>
    <w:rsid w:val="00FD3BED"/>
    <w:rsid w:val="00FD464E"/>
    <w:rsid w:val="00FD481B"/>
    <w:rsid w:val="00FD59C5"/>
    <w:rsid w:val="00FD5A61"/>
    <w:rsid w:val="00FD6FE6"/>
    <w:rsid w:val="00FD722F"/>
    <w:rsid w:val="00FD7751"/>
    <w:rsid w:val="00FD779F"/>
    <w:rsid w:val="00FE05D8"/>
    <w:rsid w:val="00FE150A"/>
    <w:rsid w:val="00FE1524"/>
    <w:rsid w:val="00FE32FA"/>
    <w:rsid w:val="00FE70C6"/>
    <w:rsid w:val="00FF0341"/>
    <w:rsid w:val="00FF1845"/>
    <w:rsid w:val="00FF1AD3"/>
    <w:rsid w:val="00FF4D43"/>
    <w:rsid w:val="00FF5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726889C7"/>
  <w15:chartTrackingRefBased/>
  <w15:docId w15:val="{72F6865B-51A5-4F32-A8B6-D0F953EF0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760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link w:val="Heading1Char"/>
    <w:uiPriority w:val="9"/>
    <w:qFormat/>
    <w:rsid w:val="000F6049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Gulim" w:eastAsia="Gulim" w:hAnsi="Gulim" w:cs="Gulim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56F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530E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467F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000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E0007"/>
  </w:style>
  <w:style w:type="paragraph" w:styleId="Footer">
    <w:name w:val="footer"/>
    <w:basedOn w:val="Normal"/>
    <w:link w:val="FooterChar"/>
    <w:uiPriority w:val="99"/>
    <w:unhideWhenUsed/>
    <w:rsid w:val="00DE000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E0007"/>
  </w:style>
  <w:style w:type="character" w:styleId="CommentReference">
    <w:name w:val="annotation reference"/>
    <w:basedOn w:val="DefaultParagraphFont"/>
    <w:uiPriority w:val="99"/>
    <w:semiHidden/>
    <w:unhideWhenUsed/>
    <w:rsid w:val="00E25DE8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CommentText">
    <w:name w:val="annotation text"/>
    <w:basedOn w:val="Normal"/>
    <w:link w:val="CommentTextChar"/>
    <w:uiPriority w:val="99"/>
    <w:unhideWhenUsed/>
    <w:rsid w:val="00E25DE8"/>
    <w:pPr>
      <w:wordWrap/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5DE8"/>
    <w:rPr>
      <w:rFonts w:ascii="Tahoma" w:hAnsi="Tahoma" w:cs="Tahoma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5D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5DE8"/>
    <w:rPr>
      <w:rFonts w:ascii="Tahoma" w:hAnsi="Tahoma" w:cs="Tahoma"/>
      <w:b/>
      <w:bCs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5DE8"/>
    <w:pPr>
      <w:wordWrap/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DE8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9226CE"/>
    <w:pPr>
      <w:ind w:leftChars="400" w:left="800"/>
    </w:pPr>
  </w:style>
  <w:style w:type="character" w:customStyle="1" w:styleId="Heading1Char">
    <w:name w:val="Heading 1 Char"/>
    <w:basedOn w:val="DefaultParagraphFont"/>
    <w:link w:val="Heading1"/>
    <w:uiPriority w:val="9"/>
    <w:rsid w:val="000F6049"/>
    <w:rPr>
      <w:rFonts w:ascii="Gulim" w:eastAsia="Gulim" w:hAnsi="Gulim" w:cs="Gulim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9C56FE"/>
    <w:rPr>
      <w:rFonts w:asciiTheme="majorHAnsi" w:eastAsiaTheme="majorEastAsia" w:hAnsiTheme="majorHAnsi" w:cstheme="majorBidi"/>
    </w:rPr>
  </w:style>
  <w:style w:type="character" w:styleId="Hyperlink">
    <w:name w:val="Hyperlink"/>
    <w:basedOn w:val="DefaultParagraphFont"/>
    <w:uiPriority w:val="99"/>
    <w:unhideWhenUsed/>
    <w:rsid w:val="009C56FE"/>
    <w:rPr>
      <w:color w:val="0000FF"/>
      <w:u w:val="single"/>
    </w:rPr>
  </w:style>
  <w:style w:type="character" w:customStyle="1" w:styleId="element-citation">
    <w:name w:val="element-citation"/>
    <w:basedOn w:val="DefaultParagraphFont"/>
    <w:rsid w:val="00A25B8C"/>
  </w:style>
  <w:style w:type="character" w:customStyle="1" w:styleId="ref-journal">
    <w:name w:val="ref-journal"/>
    <w:basedOn w:val="DefaultParagraphFont"/>
    <w:rsid w:val="00A25B8C"/>
  </w:style>
  <w:style w:type="character" w:customStyle="1" w:styleId="ref-vol">
    <w:name w:val="ref-vol"/>
    <w:basedOn w:val="DefaultParagraphFont"/>
    <w:rsid w:val="00A25B8C"/>
  </w:style>
  <w:style w:type="character" w:customStyle="1" w:styleId="nowrap">
    <w:name w:val="nowrap"/>
    <w:basedOn w:val="DefaultParagraphFont"/>
    <w:rsid w:val="00A25B8C"/>
  </w:style>
  <w:style w:type="character" w:customStyle="1" w:styleId="Heading4Char">
    <w:name w:val="Heading 4 Char"/>
    <w:basedOn w:val="DefaultParagraphFont"/>
    <w:link w:val="Heading4"/>
    <w:uiPriority w:val="9"/>
    <w:semiHidden/>
    <w:rsid w:val="000C467F"/>
    <w:rPr>
      <w:b/>
      <w:bCs/>
    </w:rPr>
  </w:style>
  <w:style w:type="character" w:customStyle="1" w:styleId="title-text">
    <w:name w:val="title-text"/>
    <w:basedOn w:val="DefaultParagraphFont"/>
    <w:rsid w:val="00EB6368"/>
  </w:style>
  <w:style w:type="paragraph" w:styleId="NormalWeb">
    <w:name w:val="Normal (Web)"/>
    <w:basedOn w:val="Normal"/>
    <w:uiPriority w:val="99"/>
    <w:unhideWhenUsed/>
    <w:rsid w:val="004177E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5F0141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F91AA9"/>
    <w:pPr>
      <w:spacing w:after="0"/>
      <w:jc w:val="center"/>
    </w:pPr>
    <w:rPr>
      <w:rFonts w:ascii="Arial" w:eastAsia="Malgun Gothic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1AA9"/>
    <w:rPr>
      <w:rFonts w:ascii="Arial" w:eastAsia="Malgun Gothic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F91AA9"/>
    <w:pPr>
      <w:spacing w:line="240" w:lineRule="auto"/>
    </w:pPr>
    <w:rPr>
      <w:rFonts w:ascii="Arial" w:eastAsia="Malgun Gothic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91AA9"/>
    <w:rPr>
      <w:rFonts w:ascii="Arial" w:eastAsia="Malgun Gothic" w:hAnsi="Arial" w:cs="Arial"/>
      <w:noProof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525FDB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A426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27530E"/>
    <w:rPr>
      <w:rFonts w:asciiTheme="majorHAnsi" w:eastAsiaTheme="majorEastAsia" w:hAnsiTheme="majorHAnsi" w:cstheme="majorBidi"/>
    </w:rPr>
  </w:style>
  <w:style w:type="paragraph" w:styleId="Revision">
    <w:name w:val="Revision"/>
    <w:hidden/>
    <w:uiPriority w:val="99"/>
    <w:semiHidden/>
    <w:rsid w:val="00D166BE"/>
    <w:pPr>
      <w:spacing w:after="0" w:line="240" w:lineRule="auto"/>
      <w:jc w:val="left"/>
    </w:pPr>
  </w:style>
  <w:style w:type="character" w:styleId="LineNumber">
    <w:name w:val="line number"/>
    <w:basedOn w:val="DefaultParagraphFont"/>
    <w:uiPriority w:val="99"/>
    <w:semiHidden/>
    <w:unhideWhenUsed/>
    <w:rsid w:val="001500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15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0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6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31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700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899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061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529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2062789">
                              <w:marLeft w:val="2070"/>
                              <w:marRight w:val="373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8044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00542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11742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9980780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05196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826790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9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54433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63538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394660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414554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9232083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7758130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3370365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040914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694363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920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5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6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1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11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216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596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536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7192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7401376">
                              <w:marLeft w:val="2070"/>
                              <w:marRight w:val="373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31079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91177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73118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0248003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688264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192985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9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552800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587847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046934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1036510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0949165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452891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48038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618428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5608781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880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03410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23384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038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2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162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87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358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1350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7361746">
                              <w:marLeft w:val="2070"/>
                              <w:marRight w:val="373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4153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8303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83804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3827347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18044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992374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9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235237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873173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426958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3835686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813550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6840116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0966173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1357202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227605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688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5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091622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445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59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316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120051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3891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860618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381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442861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729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1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56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186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6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586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139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6172496">
                              <w:marLeft w:val="2070"/>
                              <w:marRight w:val="373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4794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29095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2946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2911468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0724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65557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9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49332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03732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473697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013629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199984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925337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4295784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6688738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9683210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422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1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1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145796">
          <w:marLeft w:val="0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940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897327">
                  <w:marLeft w:val="495"/>
                  <w:marRight w:val="12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3693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23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49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804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999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22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0897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1996479">
                              <w:marLeft w:val="2070"/>
                              <w:marRight w:val="373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73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57333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69240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8121243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893013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077019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9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316431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717966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495191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384029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0796845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334469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932011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8995072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1883741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224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5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9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2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5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9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74CA70-7083-48C0-9ED2-4401EC9693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9</Words>
  <Characters>2106</Characters>
  <Application>Microsoft Office Word</Application>
  <DocSecurity>0</DocSecurity>
  <Lines>17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Cho</dc:creator>
  <cp:keywords/>
  <dc:description/>
  <cp:lastModifiedBy>chn off36</cp:lastModifiedBy>
  <cp:revision>3</cp:revision>
  <cp:lastPrinted>2020-09-21T01:48:00Z</cp:lastPrinted>
  <dcterms:created xsi:type="dcterms:W3CDTF">2020-09-21T05:15:00Z</dcterms:created>
  <dcterms:modified xsi:type="dcterms:W3CDTF">2020-09-29T2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937.4500231482</vt:r8>
  </property>
  <property fmtid="{D5CDD505-2E9C-101B-9397-08002B2CF9AE}" pid="4" name="EditTotal">
    <vt:i4>1977</vt:i4>
  </property>
  <property fmtid="{D5CDD505-2E9C-101B-9397-08002B2CF9AE}" pid="5" name="EditTimer">
    <vt:i4>1000</vt:i4>
  </property>
</Properties>
</file>